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5CF8D" w14:textId="40C19A10" w:rsidR="00FE1015" w:rsidRPr="006530F9" w:rsidRDefault="00203586" w:rsidP="00FE1015">
      <w:r>
        <w:rPr>
          <w:rFonts w:ascii="Times New Roman" w:hAnsi="Times New Roman" w:cs="Times New Roman"/>
        </w:rPr>
        <w:t xml:space="preserve">S1 </w:t>
      </w:r>
      <w:r w:rsidR="00FE1015" w:rsidRPr="00D46A08">
        <w:rPr>
          <w:rFonts w:ascii="Times New Roman" w:hAnsi="Times New Roman" w:cs="Times New Roman"/>
        </w:rPr>
        <w:t xml:space="preserve">Table. Estimated associations of service member and biopsy site characteristics with total and type-specific particle counts.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6"/>
        <w:gridCol w:w="1436"/>
        <w:gridCol w:w="1436"/>
        <w:gridCol w:w="1432"/>
      </w:tblGrid>
      <w:tr w:rsidR="00922021" w:rsidRPr="00922021" w14:paraId="1B43F5A4" w14:textId="77777777" w:rsidTr="00922021">
        <w:trPr>
          <w:trHeight w:val="262"/>
        </w:trPr>
        <w:tc>
          <w:tcPr>
            <w:tcW w:w="2698" w:type="pct"/>
          </w:tcPr>
          <w:p w14:paraId="67C816AF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37468512"/>
            <w:r w:rsidRPr="00922021">
              <w:rPr>
                <w:rFonts w:ascii="Times New Roman" w:hAnsi="Times New Roman" w:cs="Times New Roman"/>
                <w:b/>
                <w:bCs/>
              </w:rPr>
              <w:t xml:space="preserve">Outcome </w:t>
            </w:r>
          </w:p>
        </w:tc>
        <w:tc>
          <w:tcPr>
            <w:tcW w:w="768" w:type="pct"/>
            <w:hideMark/>
          </w:tcPr>
          <w:p w14:paraId="021B15D7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768" w:type="pct"/>
            <w:hideMark/>
          </w:tcPr>
          <w:p w14:paraId="6421798C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767" w:type="pct"/>
          </w:tcPr>
          <w:p w14:paraId="7340E2A6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922021" w:rsidRPr="00922021" w14:paraId="78E9092C" w14:textId="77777777" w:rsidTr="00922021">
        <w:trPr>
          <w:trHeight w:val="262"/>
        </w:trPr>
        <w:tc>
          <w:tcPr>
            <w:tcW w:w="2698" w:type="pct"/>
          </w:tcPr>
          <w:p w14:paraId="19334775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otal </w:t>
            </w:r>
          </w:p>
        </w:tc>
        <w:tc>
          <w:tcPr>
            <w:tcW w:w="768" w:type="pct"/>
          </w:tcPr>
          <w:p w14:paraId="5F4913CA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</w:tcPr>
          <w:p w14:paraId="118926BE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</w:tcPr>
          <w:p w14:paraId="55A01240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021" w:rsidRPr="00922021" w14:paraId="17C5101E" w14:textId="77777777" w:rsidTr="00922021">
        <w:trPr>
          <w:trHeight w:val="262"/>
        </w:trPr>
        <w:tc>
          <w:tcPr>
            <w:tcW w:w="2698" w:type="pct"/>
          </w:tcPr>
          <w:p w14:paraId="1F11DAB7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DSM</w:t>
            </w:r>
          </w:p>
        </w:tc>
        <w:tc>
          <w:tcPr>
            <w:tcW w:w="768" w:type="pct"/>
          </w:tcPr>
          <w:p w14:paraId="0B007088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68" w:type="pct"/>
          </w:tcPr>
          <w:p w14:paraId="2AE9C0EA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67" w:type="pct"/>
          </w:tcPr>
          <w:p w14:paraId="649A8AA0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922021" w:rsidRPr="00922021" w14:paraId="782D18F3" w14:textId="77777777" w:rsidTr="00922021">
        <w:trPr>
          <w:trHeight w:val="262"/>
        </w:trPr>
        <w:tc>
          <w:tcPr>
            <w:tcW w:w="2698" w:type="pct"/>
          </w:tcPr>
          <w:p w14:paraId="7E080944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moker</w:t>
            </w:r>
          </w:p>
        </w:tc>
        <w:tc>
          <w:tcPr>
            <w:tcW w:w="768" w:type="pct"/>
          </w:tcPr>
          <w:p w14:paraId="155862A7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68" w:type="pct"/>
          </w:tcPr>
          <w:p w14:paraId="7ACD5856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67" w:type="pct"/>
          </w:tcPr>
          <w:p w14:paraId="32C2D9DF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72</w:t>
            </w:r>
          </w:p>
        </w:tc>
      </w:tr>
      <w:tr w:rsidR="00922021" w:rsidRPr="00922021" w14:paraId="3A58E33F" w14:textId="77777777" w:rsidTr="00922021">
        <w:trPr>
          <w:trHeight w:val="262"/>
        </w:trPr>
        <w:tc>
          <w:tcPr>
            <w:tcW w:w="2698" w:type="pct"/>
          </w:tcPr>
          <w:p w14:paraId="7523136B" w14:textId="4700E6A2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Army</w:t>
            </w:r>
            <w:r w:rsidR="000A51BB" w:rsidRPr="00922021">
              <w:rPr>
                <w:rFonts w:ascii="Times New Roman" w:hAnsi="Times New Roman" w:cs="Times New Roman"/>
                <w:b/>
                <w:bCs/>
              </w:rPr>
              <w:t xml:space="preserve"> vs Others</w:t>
            </w:r>
          </w:p>
        </w:tc>
        <w:tc>
          <w:tcPr>
            <w:tcW w:w="768" w:type="pct"/>
          </w:tcPr>
          <w:p w14:paraId="5DACD480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68" w:type="pct"/>
          </w:tcPr>
          <w:p w14:paraId="4A610A3E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67" w:type="pct"/>
          </w:tcPr>
          <w:p w14:paraId="07D2BAE7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2</w:t>
            </w:r>
          </w:p>
        </w:tc>
      </w:tr>
      <w:tr w:rsidR="00922021" w:rsidRPr="00922021" w14:paraId="39C48996" w14:textId="77777777" w:rsidTr="00922021">
        <w:trPr>
          <w:trHeight w:val="262"/>
        </w:trPr>
        <w:tc>
          <w:tcPr>
            <w:tcW w:w="2698" w:type="pct"/>
          </w:tcPr>
          <w:p w14:paraId="7F12AB9E" w14:textId="4D3E654B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ide </w:t>
            </w:r>
            <w:r w:rsidR="000A51BB" w:rsidRPr="00922021">
              <w:rPr>
                <w:rFonts w:ascii="Times New Roman" w:hAnsi="Times New Roman" w:cs="Times New Roman"/>
                <w:b/>
                <w:bCs/>
              </w:rPr>
              <w:t>–</w:t>
            </w:r>
            <w:r w:rsidRPr="00922021">
              <w:rPr>
                <w:rFonts w:ascii="Times New Roman" w:hAnsi="Times New Roman" w:cs="Times New Roman"/>
                <w:b/>
                <w:bCs/>
              </w:rPr>
              <w:t xml:space="preserve"> Right</w:t>
            </w:r>
            <w:r w:rsidR="000A51BB" w:rsidRPr="00922021">
              <w:rPr>
                <w:rFonts w:ascii="Times New Roman" w:hAnsi="Times New Roman" w:cs="Times New Roman"/>
                <w:b/>
                <w:bCs/>
              </w:rPr>
              <w:t xml:space="preserve"> vs Left </w:t>
            </w:r>
          </w:p>
        </w:tc>
        <w:tc>
          <w:tcPr>
            <w:tcW w:w="768" w:type="pct"/>
          </w:tcPr>
          <w:p w14:paraId="0A4ED466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68" w:type="pct"/>
          </w:tcPr>
          <w:p w14:paraId="0D36F43F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67" w:type="pct"/>
          </w:tcPr>
          <w:p w14:paraId="1044C84A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21</w:t>
            </w:r>
          </w:p>
        </w:tc>
      </w:tr>
      <w:tr w:rsidR="00922021" w:rsidRPr="00922021" w14:paraId="5E92692C" w14:textId="77777777" w:rsidTr="00922021">
        <w:trPr>
          <w:trHeight w:val="262"/>
        </w:trPr>
        <w:tc>
          <w:tcPr>
            <w:tcW w:w="2698" w:type="pct"/>
          </w:tcPr>
          <w:p w14:paraId="43DF1D01" w14:textId="6DC0D1F9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</w:t>
            </w:r>
            <w:r w:rsidR="000A51BB" w:rsidRPr="00922021">
              <w:rPr>
                <w:rFonts w:ascii="Times New Roman" w:hAnsi="Times New Roman" w:cs="Times New Roman"/>
                <w:b/>
                <w:bCs/>
              </w:rPr>
              <w:t>–</w:t>
            </w:r>
            <w:r w:rsidRPr="00922021">
              <w:rPr>
                <w:rFonts w:ascii="Times New Roman" w:hAnsi="Times New Roman" w:cs="Times New Roman"/>
                <w:b/>
                <w:bCs/>
              </w:rPr>
              <w:t xml:space="preserve"> Middle</w:t>
            </w:r>
            <w:r w:rsidR="000A51BB" w:rsidRPr="00922021">
              <w:rPr>
                <w:rFonts w:ascii="Times New Roman" w:hAnsi="Times New Roman" w:cs="Times New Roman"/>
                <w:b/>
                <w:bCs/>
              </w:rPr>
              <w:t xml:space="preserve"> vs Lower </w:t>
            </w:r>
          </w:p>
        </w:tc>
        <w:tc>
          <w:tcPr>
            <w:tcW w:w="768" w:type="pct"/>
          </w:tcPr>
          <w:p w14:paraId="61687D36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768" w:type="pct"/>
          </w:tcPr>
          <w:p w14:paraId="00987642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67" w:type="pct"/>
          </w:tcPr>
          <w:p w14:paraId="73FD7C31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9</w:t>
            </w:r>
          </w:p>
        </w:tc>
      </w:tr>
      <w:tr w:rsidR="00922021" w:rsidRPr="00922021" w14:paraId="2652DD4D" w14:textId="77777777" w:rsidTr="00922021">
        <w:trPr>
          <w:trHeight w:val="262"/>
        </w:trPr>
        <w:tc>
          <w:tcPr>
            <w:tcW w:w="2698" w:type="pct"/>
          </w:tcPr>
          <w:p w14:paraId="31D9AEA7" w14:textId="19443499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</w:t>
            </w:r>
            <w:r w:rsidR="000A51BB" w:rsidRPr="00922021">
              <w:rPr>
                <w:rFonts w:ascii="Times New Roman" w:hAnsi="Times New Roman" w:cs="Times New Roman"/>
                <w:b/>
                <w:bCs/>
              </w:rPr>
              <w:t>–</w:t>
            </w:r>
            <w:r w:rsidRPr="00922021">
              <w:rPr>
                <w:rFonts w:ascii="Times New Roman" w:hAnsi="Times New Roman" w:cs="Times New Roman"/>
                <w:b/>
                <w:bCs/>
              </w:rPr>
              <w:t xml:space="preserve"> Upper</w:t>
            </w:r>
            <w:r w:rsidR="000A51BB" w:rsidRPr="00922021">
              <w:rPr>
                <w:rFonts w:ascii="Times New Roman" w:hAnsi="Times New Roman" w:cs="Times New Roman"/>
                <w:b/>
                <w:bCs/>
              </w:rPr>
              <w:t xml:space="preserve"> vs Lower</w:t>
            </w:r>
          </w:p>
        </w:tc>
        <w:tc>
          <w:tcPr>
            <w:tcW w:w="768" w:type="pct"/>
          </w:tcPr>
          <w:p w14:paraId="070E0534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8" w:type="pct"/>
          </w:tcPr>
          <w:p w14:paraId="3FEA48C6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67" w:type="pct"/>
          </w:tcPr>
          <w:p w14:paraId="19F6A634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7</w:t>
            </w:r>
          </w:p>
        </w:tc>
      </w:tr>
      <w:tr w:rsidR="00922021" w:rsidRPr="00922021" w14:paraId="564340E2" w14:textId="77777777" w:rsidTr="00922021">
        <w:trPr>
          <w:trHeight w:val="262"/>
        </w:trPr>
        <w:tc>
          <w:tcPr>
            <w:tcW w:w="2698" w:type="pct"/>
          </w:tcPr>
          <w:p w14:paraId="5400A697" w14:textId="495956FB" w:rsidR="00FE1015" w:rsidRPr="00922021" w:rsidRDefault="00203586" w:rsidP="0073677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Illite</w:t>
            </w:r>
          </w:p>
        </w:tc>
        <w:tc>
          <w:tcPr>
            <w:tcW w:w="768" w:type="pct"/>
          </w:tcPr>
          <w:p w14:paraId="3803E3F8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</w:tcPr>
          <w:p w14:paraId="084D7744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</w:tcPr>
          <w:p w14:paraId="1EE51AD6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021" w:rsidRPr="00922021" w14:paraId="2E47BE90" w14:textId="77777777" w:rsidTr="00922021">
        <w:trPr>
          <w:trHeight w:val="262"/>
        </w:trPr>
        <w:tc>
          <w:tcPr>
            <w:tcW w:w="2698" w:type="pct"/>
          </w:tcPr>
          <w:p w14:paraId="6D1D0055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DSM</w:t>
            </w:r>
          </w:p>
        </w:tc>
        <w:tc>
          <w:tcPr>
            <w:tcW w:w="768" w:type="pct"/>
          </w:tcPr>
          <w:p w14:paraId="0CA29BBE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768" w:type="pct"/>
          </w:tcPr>
          <w:p w14:paraId="553D7A00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67" w:type="pct"/>
          </w:tcPr>
          <w:p w14:paraId="327E31C2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922021" w:rsidRPr="00922021" w14:paraId="33DE4C72" w14:textId="77777777" w:rsidTr="00922021">
        <w:trPr>
          <w:trHeight w:val="262"/>
        </w:trPr>
        <w:tc>
          <w:tcPr>
            <w:tcW w:w="2698" w:type="pct"/>
          </w:tcPr>
          <w:p w14:paraId="1166610C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moker</w:t>
            </w:r>
          </w:p>
        </w:tc>
        <w:tc>
          <w:tcPr>
            <w:tcW w:w="768" w:type="pct"/>
          </w:tcPr>
          <w:p w14:paraId="1FA5CED2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68" w:type="pct"/>
          </w:tcPr>
          <w:p w14:paraId="36FC1060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67" w:type="pct"/>
          </w:tcPr>
          <w:p w14:paraId="7F0D14A7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78</w:t>
            </w:r>
          </w:p>
        </w:tc>
      </w:tr>
      <w:tr w:rsidR="00922021" w:rsidRPr="00922021" w14:paraId="70A83A37" w14:textId="77777777" w:rsidTr="00922021">
        <w:trPr>
          <w:trHeight w:val="262"/>
        </w:trPr>
        <w:tc>
          <w:tcPr>
            <w:tcW w:w="2698" w:type="pct"/>
          </w:tcPr>
          <w:p w14:paraId="72277BF7" w14:textId="68A27DDD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Army vs Others</w:t>
            </w:r>
          </w:p>
        </w:tc>
        <w:tc>
          <w:tcPr>
            <w:tcW w:w="768" w:type="pct"/>
          </w:tcPr>
          <w:p w14:paraId="6FCBA8AA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68" w:type="pct"/>
          </w:tcPr>
          <w:p w14:paraId="73127E5C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67" w:type="pct"/>
          </w:tcPr>
          <w:p w14:paraId="27869253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1</w:t>
            </w:r>
          </w:p>
        </w:tc>
      </w:tr>
      <w:tr w:rsidR="00922021" w:rsidRPr="00922021" w14:paraId="1A6C1CEE" w14:textId="77777777" w:rsidTr="00922021">
        <w:trPr>
          <w:trHeight w:val="262"/>
        </w:trPr>
        <w:tc>
          <w:tcPr>
            <w:tcW w:w="2698" w:type="pct"/>
          </w:tcPr>
          <w:p w14:paraId="00CE3570" w14:textId="3CC36E89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ide – Right vs Left </w:t>
            </w:r>
          </w:p>
        </w:tc>
        <w:tc>
          <w:tcPr>
            <w:tcW w:w="768" w:type="pct"/>
          </w:tcPr>
          <w:p w14:paraId="01E4BB12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68" w:type="pct"/>
          </w:tcPr>
          <w:p w14:paraId="3EE9498D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67" w:type="pct"/>
          </w:tcPr>
          <w:p w14:paraId="16B78B6A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7</w:t>
            </w:r>
          </w:p>
        </w:tc>
      </w:tr>
      <w:tr w:rsidR="00922021" w:rsidRPr="00922021" w14:paraId="6C742662" w14:textId="77777777" w:rsidTr="00922021">
        <w:trPr>
          <w:trHeight w:val="262"/>
        </w:trPr>
        <w:tc>
          <w:tcPr>
            <w:tcW w:w="2698" w:type="pct"/>
          </w:tcPr>
          <w:p w14:paraId="409E8B83" w14:textId="30746326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Middle vs Lower </w:t>
            </w:r>
          </w:p>
        </w:tc>
        <w:tc>
          <w:tcPr>
            <w:tcW w:w="768" w:type="pct"/>
          </w:tcPr>
          <w:p w14:paraId="1D5AEB25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768" w:type="pct"/>
          </w:tcPr>
          <w:p w14:paraId="43FBBA04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67" w:type="pct"/>
          </w:tcPr>
          <w:p w14:paraId="2B1C018C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21</w:t>
            </w:r>
          </w:p>
        </w:tc>
      </w:tr>
      <w:tr w:rsidR="00922021" w:rsidRPr="00922021" w14:paraId="2312450D" w14:textId="77777777" w:rsidTr="00922021">
        <w:trPr>
          <w:trHeight w:val="262"/>
        </w:trPr>
        <w:tc>
          <w:tcPr>
            <w:tcW w:w="2698" w:type="pct"/>
          </w:tcPr>
          <w:p w14:paraId="3EF1653A" w14:textId="7C0C796D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Upper vs Lower</w:t>
            </w:r>
          </w:p>
        </w:tc>
        <w:tc>
          <w:tcPr>
            <w:tcW w:w="768" w:type="pct"/>
          </w:tcPr>
          <w:p w14:paraId="4DC54400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68" w:type="pct"/>
          </w:tcPr>
          <w:p w14:paraId="23CE9D5A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67" w:type="pct"/>
          </w:tcPr>
          <w:p w14:paraId="48774802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94</w:t>
            </w:r>
          </w:p>
        </w:tc>
      </w:tr>
      <w:tr w:rsidR="00922021" w:rsidRPr="00922021" w14:paraId="13D3FC21" w14:textId="77777777" w:rsidTr="00922021">
        <w:trPr>
          <w:trHeight w:val="262"/>
        </w:trPr>
        <w:tc>
          <w:tcPr>
            <w:tcW w:w="2698" w:type="pct"/>
          </w:tcPr>
          <w:p w14:paraId="0EEFD2C6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Kaolinite</w:t>
            </w:r>
          </w:p>
        </w:tc>
        <w:tc>
          <w:tcPr>
            <w:tcW w:w="768" w:type="pct"/>
          </w:tcPr>
          <w:p w14:paraId="2175C19C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</w:tcPr>
          <w:p w14:paraId="3D9142AE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</w:tcPr>
          <w:p w14:paraId="08B7F238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021" w:rsidRPr="00922021" w14:paraId="7A57FF87" w14:textId="77777777" w:rsidTr="00922021">
        <w:trPr>
          <w:trHeight w:val="262"/>
        </w:trPr>
        <w:tc>
          <w:tcPr>
            <w:tcW w:w="2698" w:type="pct"/>
          </w:tcPr>
          <w:p w14:paraId="467C30CA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DSM</w:t>
            </w:r>
          </w:p>
        </w:tc>
        <w:tc>
          <w:tcPr>
            <w:tcW w:w="768" w:type="pct"/>
          </w:tcPr>
          <w:p w14:paraId="25689511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68" w:type="pct"/>
          </w:tcPr>
          <w:p w14:paraId="382B854B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67" w:type="pct"/>
          </w:tcPr>
          <w:p w14:paraId="78A55919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922021" w:rsidRPr="00922021" w14:paraId="5C51F284" w14:textId="77777777" w:rsidTr="00922021">
        <w:trPr>
          <w:trHeight w:val="262"/>
        </w:trPr>
        <w:tc>
          <w:tcPr>
            <w:tcW w:w="2698" w:type="pct"/>
          </w:tcPr>
          <w:p w14:paraId="1CF2CA2B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moker</w:t>
            </w:r>
          </w:p>
        </w:tc>
        <w:tc>
          <w:tcPr>
            <w:tcW w:w="768" w:type="pct"/>
          </w:tcPr>
          <w:p w14:paraId="29428B4B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68" w:type="pct"/>
          </w:tcPr>
          <w:p w14:paraId="78E69482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67" w:type="pct"/>
          </w:tcPr>
          <w:p w14:paraId="40DC3E61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97</w:t>
            </w:r>
          </w:p>
        </w:tc>
      </w:tr>
      <w:tr w:rsidR="00922021" w:rsidRPr="00922021" w14:paraId="1E485ABC" w14:textId="77777777" w:rsidTr="00922021">
        <w:trPr>
          <w:trHeight w:val="262"/>
        </w:trPr>
        <w:tc>
          <w:tcPr>
            <w:tcW w:w="2698" w:type="pct"/>
          </w:tcPr>
          <w:p w14:paraId="4ED1A5A4" w14:textId="059B3586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Army vs Others</w:t>
            </w:r>
          </w:p>
        </w:tc>
        <w:tc>
          <w:tcPr>
            <w:tcW w:w="768" w:type="pct"/>
          </w:tcPr>
          <w:p w14:paraId="5BCC6FCD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68" w:type="pct"/>
          </w:tcPr>
          <w:p w14:paraId="4CE9E28A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67" w:type="pct"/>
          </w:tcPr>
          <w:p w14:paraId="43A4A485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06</w:t>
            </w:r>
          </w:p>
        </w:tc>
      </w:tr>
      <w:tr w:rsidR="00922021" w:rsidRPr="00922021" w14:paraId="759FAED0" w14:textId="77777777" w:rsidTr="00922021">
        <w:trPr>
          <w:trHeight w:val="262"/>
        </w:trPr>
        <w:tc>
          <w:tcPr>
            <w:tcW w:w="2698" w:type="pct"/>
          </w:tcPr>
          <w:p w14:paraId="58CD9EA9" w14:textId="2E6110F3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ide – Right vs Left </w:t>
            </w:r>
          </w:p>
        </w:tc>
        <w:tc>
          <w:tcPr>
            <w:tcW w:w="768" w:type="pct"/>
          </w:tcPr>
          <w:p w14:paraId="634C945B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68" w:type="pct"/>
          </w:tcPr>
          <w:p w14:paraId="0BE45488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67" w:type="pct"/>
          </w:tcPr>
          <w:p w14:paraId="518BA758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4</w:t>
            </w:r>
          </w:p>
        </w:tc>
      </w:tr>
      <w:tr w:rsidR="00922021" w:rsidRPr="00922021" w14:paraId="65541488" w14:textId="77777777" w:rsidTr="00922021">
        <w:trPr>
          <w:trHeight w:val="262"/>
        </w:trPr>
        <w:tc>
          <w:tcPr>
            <w:tcW w:w="2698" w:type="pct"/>
          </w:tcPr>
          <w:p w14:paraId="0A024539" w14:textId="5CD407C0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Middle vs Lower </w:t>
            </w:r>
          </w:p>
        </w:tc>
        <w:tc>
          <w:tcPr>
            <w:tcW w:w="768" w:type="pct"/>
          </w:tcPr>
          <w:p w14:paraId="14263F4D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768" w:type="pct"/>
          </w:tcPr>
          <w:p w14:paraId="1A572B2A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7" w:type="pct"/>
          </w:tcPr>
          <w:p w14:paraId="1D1FBAF5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09</w:t>
            </w:r>
          </w:p>
        </w:tc>
      </w:tr>
      <w:tr w:rsidR="00922021" w:rsidRPr="00922021" w14:paraId="785DCBC9" w14:textId="77777777" w:rsidTr="00922021">
        <w:trPr>
          <w:trHeight w:val="262"/>
        </w:trPr>
        <w:tc>
          <w:tcPr>
            <w:tcW w:w="2698" w:type="pct"/>
          </w:tcPr>
          <w:p w14:paraId="65A482D7" w14:textId="4D3A49E9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Upper vs Lower</w:t>
            </w:r>
          </w:p>
        </w:tc>
        <w:tc>
          <w:tcPr>
            <w:tcW w:w="768" w:type="pct"/>
          </w:tcPr>
          <w:p w14:paraId="733C5F59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68" w:type="pct"/>
          </w:tcPr>
          <w:p w14:paraId="6E22D317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67" w:type="pct"/>
          </w:tcPr>
          <w:p w14:paraId="4908F9A3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4</w:t>
            </w:r>
          </w:p>
        </w:tc>
      </w:tr>
      <w:tr w:rsidR="00922021" w:rsidRPr="00922021" w14:paraId="65A43851" w14:textId="77777777" w:rsidTr="00922021">
        <w:trPr>
          <w:trHeight w:val="262"/>
        </w:trPr>
        <w:tc>
          <w:tcPr>
            <w:tcW w:w="2698" w:type="pct"/>
          </w:tcPr>
          <w:p w14:paraId="415FDB99" w14:textId="5801B37C" w:rsidR="00FE1015" w:rsidRPr="00922021" w:rsidRDefault="00203586" w:rsidP="00736772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Iron (</w:t>
            </w:r>
            <w:r w:rsidR="00FE1015"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Fe</w:t>
            </w:r>
            <w:r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  <w:r w:rsidR="00FE1015"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-rich mixture</w:t>
            </w:r>
          </w:p>
        </w:tc>
        <w:tc>
          <w:tcPr>
            <w:tcW w:w="768" w:type="pct"/>
          </w:tcPr>
          <w:p w14:paraId="157866E8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</w:tcPr>
          <w:p w14:paraId="4710A274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</w:tcPr>
          <w:p w14:paraId="6435239D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021" w:rsidRPr="00922021" w14:paraId="070899BE" w14:textId="77777777" w:rsidTr="00922021">
        <w:trPr>
          <w:trHeight w:val="262"/>
        </w:trPr>
        <w:tc>
          <w:tcPr>
            <w:tcW w:w="2698" w:type="pct"/>
          </w:tcPr>
          <w:p w14:paraId="6811660C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DSM</w:t>
            </w:r>
          </w:p>
        </w:tc>
        <w:tc>
          <w:tcPr>
            <w:tcW w:w="768" w:type="pct"/>
          </w:tcPr>
          <w:p w14:paraId="7E84C667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68" w:type="pct"/>
          </w:tcPr>
          <w:p w14:paraId="46BC5AC6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67" w:type="pct"/>
          </w:tcPr>
          <w:p w14:paraId="42F3336C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9</w:t>
            </w:r>
          </w:p>
        </w:tc>
      </w:tr>
      <w:tr w:rsidR="00922021" w:rsidRPr="00922021" w14:paraId="4215D575" w14:textId="77777777" w:rsidTr="00922021">
        <w:trPr>
          <w:trHeight w:val="262"/>
        </w:trPr>
        <w:tc>
          <w:tcPr>
            <w:tcW w:w="2698" w:type="pct"/>
          </w:tcPr>
          <w:p w14:paraId="6FFEC9E3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moker</w:t>
            </w:r>
          </w:p>
        </w:tc>
        <w:tc>
          <w:tcPr>
            <w:tcW w:w="768" w:type="pct"/>
          </w:tcPr>
          <w:p w14:paraId="1C940EB1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68" w:type="pct"/>
          </w:tcPr>
          <w:p w14:paraId="77044E46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67" w:type="pct"/>
          </w:tcPr>
          <w:p w14:paraId="7B3BD98C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78</w:t>
            </w:r>
          </w:p>
        </w:tc>
      </w:tr>
      <w:tr w:rsidR="00922021" w:rsidRPr="00922021" w14:paraId="6E9CFC73" w14:textId="77777777" w:rsidTr="00922021">
        <w:trPr>
          <w:trHeight w:val="262"/>
        </w:trPr>
        <w:tc>
          <w:tcPr>
            <w:tcW w:w="2698" w:type="pct"/>
          </w:tcPr>
          <w:p w14:paraId="5AAABE3F" w14:textId="50323E78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Army vs Others</w:t>
            </w:r>
          </w:p>
        </w:tc>
        <w:tc>
          <w:tcPr>
            <w:tcW w:w="768" w:type="pct"/>
          </w:tcPr>
          <w:p w14:paraId="6351616F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68" w:type="pct"/>
          </w:tcPr>
          <w:p w14:paraId="4413C467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67" w:type="pct"/>
          </w:tcPr>
          <w:p w14:paraId="45627E88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8</w:t>
            </w:r>
          </w:p>
        </w:tc>
      </w:tr>
      <w:tr w:rsidR="00922021" w:rsidRPr="00922021" w14:paraId="567A46B9" w14:textId="77777777" w:rsidTr="00922021">
        <w:trPr>
          <w:trHeight w:val="262"/>
        </w:trPr>
        <w:tc>
          <w:tcPr>
            <w:tcW w:w="2698" w:type="pct"/>
          </w:tcPr>
          <w:p w14:paraId="178DA7D7" w14:textId="32935EBB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ide – Right vs Left </w:t>
            </w:r>
          </w:p>
        </w:tc>
        <w:tc>
          <w:tcPr>
            <w:tcW w:w="768" w:type="pct"/>
          </w:tcPr>
          <w:p w14:paraId="306C917D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768" w:type="pct"/>
          </w:tcPr>
          <w:p w14:paraId="50162C98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67" w:type="pct"/>
          </w:tcPr>
          <w:p w14:paraId="7DB9A84B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09</w:t>
            </w:r>
          </w:p>
        </w:tc>
      </w:tr>
      <w:tr w:rsidR="00922021" w:rsidRPr="00922021" w14:paraId="6D8325E0" w14:textId="77777777" w:rsidTr="00922021">
        <w:trPr>
          <w:trHeight w:val="262"/>
        </w:trPr>
        <w:tc>
          <w:tcPr>
            <w:tcW w:w="2698" w:type="pct"/>
          </w:tcPr>
          <w:p w14:paraId="2BF7FC41" w14:textId="5AA5FD4E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Middle vs Lower </w:t>
            </w:r>
          </w:p>
        </w:tc>
        <w:tc>
          <w:tcPr>
            <w:tcW w:w="768" w:type="pct"/>
          </w:tcPr>
          <w:p w14:paraId="6395034E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768" w:type="pct"/>
          </w:tcPr>
          <w:p w14:paraId="66ACC24B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67" w:type="pct"/>
          </w:tcPr>
          <w:p w14:paraId="0CA693DC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922021" w:rsidRPr="00922021" w14:paraId="76FF7983" w14:textId="77777777" w:rsidTr="00922021">
        <w:trPr>
          <w:trHeight w:val="262"/>
        </w:trPr>
        <w:tc>
          <w:tcPr>
            <w:tcW w:w="2698" w:type="pct"/>
          </w:tcPr>
          <w:p w14:paraId="5B51031A" w14:textId="2CF37D38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Upper vs Lower</w:t>
            </w:r>
          </w:p>
        </w:tc>
        <w:tc>
          <w:tcPr>
            <w:tcW w:w="768" w:type="pct"/>
          </w:tcPr>
          <w:p w14:paraId="4DF0D8AE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68" w:type="pct"/>
          </w:tcPr>
          <w:p w14:paraId="2BB57C0E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7" w:type="pct"/>
          </w:tcPr>
          <w:p w14:paraId="6C64EDB0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09</w:t>
            </w:r>
          </w:p>
        </w:tc>
      </w:tr>
      <w:tr w:rsidR="00922021" w:rsidRPr="00922021" w14:paraId="0C992A12" w14:textId="77777777" w:rsidTr="00922021">
        <w:trPr>
          <w:trHeight w:val="262"/>
        </w:trPr>
        <w:tc>
          <w:tcPr>
            <w:tcW w:w="2698" w:type="pct"/>
          </w:tcPr>
          <w:p w14:paraId="41E58B1B" w14:textId="49AF4E5A" w:rsidR="00FE1015" w:rsidRPr="00922021" w:rsidRDefault="00203586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Titanium Dio</w:t>
            </w:r>
            <w:r w:rsidR="00FE1015"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xide</w:t>
            </w:r>
          </w:p>
        </w:tc>
        <w:tc>
          <w:tcPr>
            <w:tcW w:w="768" w:type="pct"/>
          </w:tcPr>
          <w:p w14:paraId="1E164FAC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</w:tcPr>
          <w:p w14:paraId="58FB2A30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</w:tcPr>
          <w:p w14:paraId="368E4FD3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021" w:rsidRPr="00922021" w14:paraId="0DB39D37" w14:textId="77777777" w:rsidTr="00922021">
        <w:trPr>
          <w:trHeight w:val="262"/>
        </w:trPr>
        <w:tc>
          <w:tcPr>
            <w:tcW w:w="2698" w:type="pct"/>
          </w:tcPr>
          <w:p w14:paraId="6AEFB4E6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DSM</w:t>
            </w:r>
          </w:p>
        </w:tc>
        <w:tc>
          <w:tcPr>
            <w:tcW w:w="768" w:type="pct"/>
          </w:tcPr>
          <w:p w14:paraId="08FBDCE2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8" w:type="pct"/>
          </w:tcPr>
          <w:p w14:paraId="4155915C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67" w:type="pct"/>
          </w:tcPr>
          <w:p w14:paraId="0AB6464D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0</w:t>
            </w:r>
          </w:p>
        </w:tc>
      </w:tr>
      <w:tr w:rsidR="00922021" w:rsidRPr="00922021" w14:paraId="7DDE7A3E" w14:textId="77777777" w:rsidTr="00922021">
        <w:trPr>
          <w:trHeight w:val="262"/>
        </w:trPr>
        <w:tc>
          <w:tcPr>
            <w:tcW w:w="2698" w:type="pct"/>
          </w:tcPr>
          <w:p w14:paraId="3EA30506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moker</w:t>
            </w:r>
          </w:p>
        </w:tc>
        <w:tc>
          <w:tcPr>
            <w:tcW w:w="768" w:type="pct"/>
          </w:tcPr>
          <w:p w14:paraId="0F0479F2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68" w:type="pct"/>
          </w:tcPr>
          <w:p w14:paraId="39C6E652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67" w:type="pct"/>
          </w:tcPr>
          <w:p w14:paraId="1E7EB47A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85</w:t>
            </w:r>
          </w:p>
        </w:tc>
      </w:tr>
      <w:tr w:rsidR="00922021" w:rsidRPr="00922021" w14:paraId="738B070A" w14:textId="77777777" w:rsidTr="00922021">
        <w:trPr>
          <w:trHeight w:val="262"/>
        </w:trPr>
        <w:tc>
          <w:tcPr>
            <w:tcW w:w="2698" w:type="pct"/>
          </w:tcPr>
          <w:p w14:paraId="5B049921" w14:textId="141785B1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Army vs Others</w:t>
            </w:r>
          </w:p>
        </w:tc>
        <w:tc>
          <w:tcPr>
            <w:tcW w:w="768" w:type="pct"/>
          </w:tcPr>
          <w:p w14:paraId="5A736386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68" w:type="pct"/>
          </w:tcPr>
          <w:p w14:paraId="17BDF209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67" w:type="pct"/>
          </w:tcPr>
          <w:p w14:paraId="6CFAFB63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09</w:t>
            </w:r>
          </w:p>
        </w:tc>
      </w:tr>
      <w:tr w:rsidR="00922021" w:rsidRPr="00922021" w14:paraId="705E2AAD" w14:textId="77777777" w:rsidTr="00922021">
        <w:trPr>
          <w:trHeight w:val="262"/>
        </w:trPr>
        <w:tc>
          <w:tcPr>
            <w:tcW w:w="2698" w:type="pct"/>
          </w:tcPr>
          <w:p w14:paraId="3799F110" w14:textId="6570A18E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ide – Right vs Left </w:t>
            </w:r>
          </w:p>
        </w:tc>
        <w:tc>
          <w:tcPr>
            <w:tcW w:w="768" w:type="pct"/>
          </w:tcPr>
          <w:p w14:paraId="27C1B1FB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68" w:type="pct"/>
          </w:tcPr>
          <w:p w14:paraId="4CD5A261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67" w:type="pct"/>
          </w:tcPr>
          <w:p w14:paraId="3AC345EB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24</w:t>
            </w:r>
          </w:p>
        </w:tc>
      </w:tr>
      <w:tr w:rsidR="00922021" w:rsidRPr="00922021" w14:paraId="74C521A0" w14:textId="77777777" w:rsidTr="00922021">
        <w:trPr>
          <w:trHeight w:val="262"/>
        </w:trPr>
        <w:tc>
          <w:tcPr>
            <w:tcW w:w="2698" w:type="pct"/>
          </w:tcPr>
          <w:p w14:paraId="679814AC" w14:textId="2CF29EA7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Middle vs Lower </w:t>
            </w:r>
          </w:p>
        </w:tc>
        <w:tc>
          <w:tcPr>
            <w:tcW w:w="768" w:type="pct"/>
          </w:tcPr>
          <w:p w14:paraId="505E04FE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68" w:type="pct"/>
          </w:tcPr>
          <w:p w14:paraId="41F25D70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67" w:type="pct"/>
          </w:tcPr>
          <w:p w14:paraId="09F77160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70</w:t>
            </w:r>
          </w:p>
        </w:tc>
      </w:tr>
      <w:tr w:rsidR="00922021" w:rsidRPr="00922021" w14:paraId="211C14AF" w14:textId="77777777" w:rsidTr="00922021">
        <w:trPr>
          <w:trHeight w:val="262"/>
        </w:trPr>
        <w:tc>
          <w:tcPr>
            <w:tcW w:w="2698" w:type="pct"/>
          </w:tcPr>
          <w:p w14:paraId="49A7E857" w14:textId="72BD2CE1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Upper vs Lower</w:t>
            </w:r>
          </w:p>
        </w:tc>
        <w:tc>
          <w:tcPr>
            <w:tcW w:w="768" w:type="pct"/>
          </w:tcPr>
          <w:p w14:paraId="49893D21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68" w:type="pct"/>
          </w:tcPr>
          <w:p w14:paraId="30FAE791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67" w:type="pct"/>
          </w:tcPr>
          <w:p w14:paraId="24927195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922021" w:rsidRPr="00922021" w14:paraId="483D1F68" w14:textId="77777777" w:rsidTr="00922021">
        <w:trPr>
          <w:trHeight w:val="262"/>
        </w:trPr>
        <w:tc>
          <w:tcPr>
            <w:tcW w:w="2698" w:type="pct"/>
          </w:tcPr>
          <w:p w14:paraId="4D522FDA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Feldspar</w:t>
            </w:r>
          </w:p>
        </w:tc>
        <w:tc>
          <w:tcPr>
            <w:tcW w:w="768" w:type="pct"/>
          </w:tcPr>
          <w:p w14:paraId="65029376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</w:tcPr>
          <w:p w14:paraId="2EE00AD5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</w:tcPr>
          <w:p w14:paraId="640C559C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021" w:rsidRPr="00922021" w14:paraId="3738A24F" w14:textId="77777777" w:rsidTr="00922021">
        <w:trPr>
          <w:trHeight w:val="262"/>
        </w:trPr>
        <w:tc>
          <w:tcPr>
            <w:tcW w:w="2698" w:type="pct"/>
          </w:tcPr>
          <w:p w14:paraId="6BEABB89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DSM</w:t>
            </w:r>
          </w:p>
        </w:tc>
        <w:tc>
          <w:tcPr>
            <w:tcW w:w="768" w:type="pct"/>
          </w:tcPr>
          <w:p w14:paraId="2729600C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68" w:type="pct"/>
          </w:tcPr>
          <w:p w14:paraId="795667C6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67" w:type="pct"/>
          </w:tcPr>
          <w:p w14:paraId="02D818B6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922021" w:rsidRPr="00922021" w14:paraId="2F9ADC0F" w14:textId="77777777" w:rsidTr="00922021">
        <w:trPr>
          <w:trHeight w:val="262"/>
        </w:trPr>
        <w:tc>
          <w:tcPr>
            <w:tcW w:w="2698" w:type="pct"/>
          </w:tcPr>
          <w:p w14:paraId="12B78047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moker</w:t>
            </w:r>
          </w:p>
        </w:tc>
        <w:tc>
          <w:tcPr>
            <w:tcW w:w="768" w:type="pct"/>
          </w:tcPr>
          <w:p w14:paraId="24C0EA87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68" w:type="pct"/>
          </w:tcPr>
          <w:p w14:paraId="17F20281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7" w:type="pct"/>
          </w:tcPr>
          <w:p w14:paraId="3A56D0F3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67</w:t>
            </w:r>
          </w:p>
        </w:tc>
      </w:tr>
      <w:tr w:rsidR="00922021" w:rsidRPr="00922021" w14:paraId="683410DC" w14:textId="77777777" w:rsidTr="00922021">
        <w:trPr>
          <w:trHeight w:val="262"/>
        </w:trPr>
        <w:tc>
          <w:tcPr>
            <w:tcW w:w="2698" w:type="pct"/>
          </w:tcPr>
          <w:p w14:paraId="62F906DC" w14:textId="5E6FA720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Army vs Others</w:t>
            </w:r>
          </w:p>
        </w:tc>
        <w:tc>
          <w:tcPr>
            <w:tcW w:w="768" w:type="pct"/>
          </w:tcPr>
          <w:p w14:paraId="068916D8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68" w:type="pct"/>
          </w:tcPr>
          <w:p w14:paraId="543E05AE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67" w:type="pct"/>
          </w:tcPr>
          <w:p w14:paraId="6A6CBA4D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9</w:t>
            </w:r>
          </w:p>
        </w:tc>
      </w:tr>
      <w:tr w:rsidR="00922021" w:rsidRPr="00922021" w14:paraId="79927FBC" w14:textId="77777777" w:rsidTr="00922021">
        <w:trPr>
          <w:trHeight w:val="262"/>
        </w:trPr>
        <w:tc>
          <w:tcPr>
            <w:tcW w:w="2698" w:type="pct"/>
          </w:tcPr>
          <w:p w14:paraId="3077AF8D" w14:textId="7C6B6C55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ide – Right vs Left </w:t>
            </w:r>
          </w:p>
        </w:tc>
        <w:tc>
          <w:tcPr>
            <w:tcW w:w="768" w:type="pct"/>
          </w:tcPr>
          <w:p w14:paraId="7A966FB6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68" w:type="pct"/>
          </w:tcPr>
          <w:p w14:paraId="7848A1DC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67" w:type="pct"/>
          </w:tcPr>
          <w:p w14:paraId="157661CC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27</w:t>
            </w:r>
          </w:p>
        </w:tc>
      </w:tr>
      <w:tr w:rsidR="00922021" w:rsidRPr="00922021" w14:paraId="1AB0D32C" w14:textId="77777777" w:rsidTr="00922021">
        <w:trPr>
          <w:trHeight w:val="262"/>
        </w:trPr>
        <w:tc>
          <w:tcPr>
            <w:tcW w:w="2698" w:type="pct"/>
          </w:tcPr>
          <w:p w14:paraId="043B4B15" w14:textId="402806CB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Middle vs Lower </w:t>
            </w:r>
          </w:p>
        </w:tc>
        <w:tc>
          <w:tcPr>
            <w:tcW w:w="768" w:type="pct"/>
          </w:tcPr>
          <w:p w14:paraId="71BC1ACD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768" w:type="pct"/>
          </w:tcPr>
          <w:p w14:paraId="585D10D3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7" w:type="pct"/>
          </w:tcPr>
          <w:p w14:paraId="055B4D4A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2</w:t>
            </w:r>
          </w:p>
        </w:tc>
      </w:tr>
      <w:tr w:rsidR="00922021" w:rsidRPr="00922021" w14:paraId="33498670" w14:textId="77777777" w:rsidTr="00922021">
        <w:trPr>
          <w:trHeight w:val="262"/>
        </w:trPr>
        <w:tc>
          <w:tcPr>
            <w:tcW w:w="2698" w:type="pct"/>
          </w:tcPr>
          <w:p w14:paraId="0CA1F6CF" w14:textId="5A9974C8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Upper vs Lower</w:t>
            </w:r>
          </w:p>
        </w:tc>
        <w:tc>
          <w:tcPr>
            <w:tcW w:w="768" w:type="pct"/>
          </w:tcPr>
          <w:p w14:paraId="3C86230A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68" w:type="pct"/>
          </w:tcPr>
          <w:p w14:paraId="00FB072F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67" w:type="pct"/>
          </w:tcPr>
          <w:p w14:paraId="394F53AA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61</w:t>
            </w:r>
          </w:p>
        </w:tc>
      </w:tr>
      <w:tr w:rsidR="00922021" w:rsidRPr="00922021" w14:paraId="20A6D353" w14:textId="77777777" w:rsidTr="00922021">
        <w:trPr>
          <w:trHeight w:val="262"/>
        </w:trPr>
        <w:tc>
          <w:tcPr>
            <w:tcW w:w="2698" w:type="pct"/>
          </w:tcPr>
          <w:p w14:paraId="26B74849" w14:textId="673EB8E8" w:rsidR="00FE1015" w:rsidRPr="00922021" w:rsidRDefault="00203586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Quartz/Silica</w:t>
            </w:r>
          </w:p>
        </w:tc>
        <w:tc>
          <w:tcPr>
            <w:tcW w:w="768" w:type="pct"/>
          </w:tcPr>
          <w:p w14:paraId="605CEAF0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</w:tcPr>
          <w:p w14:paraId="67ADF1E5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</w:tcPr>
          <w:p w14:paraId="1725CFEF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021" w:rsidRPr="00922021" w14:paraId="6F11B20A" w14:textId="77777777" w:rsidTr="00922021">
        <w:trPr>
          <w:trHeight w:val="262"/>
        </w:trPr>
        <w:tc>
          <w:tcPr>
            <w:tcW w:w="2698" w:type="pct"/>
          </w:tcPr>
          <w:p w14:paraId="3B05E647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DSM</w:t>
            </w:r>
          </w:p>
        </w:tc>
        <w:tc>
          <w:tcPr>
            <w:tcW w:w="768" w:type="pct"/>
          </w:tcPr>
          <w:p w14:paraId="6C600470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68" w:type="pct"/>
          </w:tcPr>
          <w:p w14:paraId="3A9723F0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67" w:type="pct"/>
          </w:tcPr>
          <w:p w14:paraId="534A93B7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922021" w:rsidRPr="00922021" w14:paraId="2034693B" w14:textId="77777777" w:rsidTr="00922021">
        <w:trPr>
          <w:trHeight w:val="262"/>
        </w:trPr>
        <w:tc>
          <w:tcPr>
            <w:tcW w:w="2698" w:type="pct"/>
          </w:tcPr>
          <w:p w14:paraId="14E80C51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moker</w:t>
            </w:r>
          </w:p>
        </w:tc>
        <w:tc>
          <w:tcPr>
            <w:tcW w:w="768" w:type="pct"/>
          </w:tcPr>
          <w:p w14:paraId="252D3B72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68" w:type="pct"/>
          </w:tcPr>
          <w:p w14:paraId="534E4AD9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67" w:type="pct"/>
          </w:tcPr>
          <w:p w14:paraId="7D9A36C7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98</w:t>
            </w:r>
          </w:p>
        </w:tc>
      </w:tr>
      <w:tr w:rsidR="00922021" w:rsidRPr="00922021" w14:paraId="045C9344" w14:textId="77777777" w:rsidTr="00922021">
        <w:trPr>
          <w:trHeight w:val="262"/>
        </w:trPr>
        <w:tc>
          <w:tcPr>
            <w:tcW w:w="2698" w:type="pct"/>
          </w:tcPr>
          <w:p w14:paraId="15B5B682" w14:textId="4C221118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   Army vs Others</w:t>
            </w:r>
          </w:p>
        </w:tc>
        <w:tc>
          <w:tcPr>
            <w:tcW w:w="768" w:type="pct"/>
          </w:tcPr>
          <w:p w14:paraId="772743EF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68" w:type="pct"/>
          </w:tcPr>
          <w:p w14:paraId="38661632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67" w:type="pct"/>
          </w:tcPr>
          <w:p w14:paraId="3F6E4512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922021" w:rsidRPr="00922021" w14:paraId="323A6F38" w14:textId="77777777" w:rsidTr="00922021">
        <w:trPr>
          <w:trHeight w:val="262"/>
        </w:trPr>
        <w:tc>
          <w:tcPr>
            <w:tcW w:w="2698" w:type="pct"/>
          </w:tcPr>
          <w:p w14:paraId="6E8A555E" w14:textId="51F6A9E6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ide – Right vs Left </w:t>
            </w:r>
          </w:p>
        </w:tc>
        <w:tc>
          <w:tcPr>
            <w:tcW w:w="768" w:type="pct"/>
          </w:tcPr>
          <w:p w14:paraId="4BF9E3CB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68" w:type="pct"/>
          </w:tcPr>
          <w:p w14:paraId="4CA4CB45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67" w:type="pct"/>
          </w:tcPr>
          <w:p w14:paraId="6916FED0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26</w:t>
            </w:r>
          </w:p>
        </w:tc>
      </w:tr>
      <w:tr w:rsidR="00922021" w:rsidRPr="00922021" w14:paraId="42AC1475" w14:textId="77777777" w:rsidTr="00922021">
        <w:trPr>
          <w:trHeight w:val="262"/>
        </w:trPr>
        <w:tc>
          <w:tcPr>
            <w:tcW w:w="2698" w:type="pct"/>
          </w:tcPr>
          <w:p w14:paraId="06C98247" w14:textId="7EE0B0C5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Middle vs Lower </w:t>
            </w:r>
          </w:p>
        </w:tc>
        <w:tc>
          <w:tcPr>
            <w:tcW w:w="768" w:type="pct"/>
          </w:tcPr>
          <w:p w14:paraId="7B97837B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768" w:type="pct"/>
          </w:tcPr>
          <w:p w14:paraId="7E9BED88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67" w:type="pct"/>
          </w:tcPr>
          <w:p w14:paraId="3EF47151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5</w:t>
            </w:r>
          </w:p>
        </w:tc>
      </w:tr>
      <w:tr w:rsidR="00922021" w:rsidRPr="00922021" w14:paraId="22B6F150" w14:textId="77777777" w:rsidTr="00922021">
        <w:trPr>
          <w:trHeight w:val="262"/>
        </w:trPr>
        <w:tc>
          <w:tcPr>
            <w:tcW w:w="2698" w:type="pct"/>
          </w:tcPr>
          <w:p w14:paraId="5E9992C9" w14:textId="0CEA7C11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Upper vs Lower</w:t>
            </w:r>
          </w:p>
        </w:tc>
        <w:tc>
          <w:tcPr>
            <w:tcW w:w="768" w:type="pct"/>
          </w:tcPr>
          <w:p w14:paraId="44A11165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8" w:type="pct"/>
          </w:tcPr>
          <w:p w14:paraId="72252A80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67" w:type="pct"/>
          </w:tcPr>
          <w:p w14:paraId="16DC7666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2</w:t>
            </w:r>
          </w:p>
        </w:tc>
      </w:tr>
      <w:tr w:rsidR="00922021" w:rsidRPr="00922021" w14:paraId="52FF9878" w14:textId="77777777" w:rsidTr="00922021">
        <w:trPr>
          <w:trHeight w:val="262"/>
        </w:trPr>
        <w:tc>
          <w:tcPr>
            <w:tcW w:w="2698" w:type="pct"/>
          </w:tcPr>
          <w:p w14:paraId="5F543DC3" w14:textId="14D9B5A2" w:rsidR="00FE1015" w:rsidRPr="00922021" w:rsidRDefault="00203586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Titanium (</w:t>
            </w:r>
            <w:proofErr w:type="spellStart"/>
            <w:r w:rsidR="00FE1015"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Ti</w:t>
            </w:r>
            <w:proofErr w:type="spellEnd"/>
            <w:r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  <w:r w:rsidR="00FE1015" w:rsidRPr="00922021">
              <w:rPr>
                <w:rFonts w:ascii="Times New Roman" w:hAnsi="Times New Roman" w:cs="Times New Roman"/>
                <w:b/>
                <w:bCs/>
                <w:i/>
                <w:iCs/>
              </w:rPr>
              <w:t>-rich mixture</w:t>
            </w:r>
          </w:p>
        </w:tc>
        <w:tc>
          <w:tcPr>
            <w:tcW w:w="768" w:type="pct"/>
          </w:tcPr>
          <w:p w14:paraId="3DD2486B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</w:tcPr>
          <w:p w14:paraId="4730FDE6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</w:tcPr>
          <w:p w14:paraId="3D892FE7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021" w:rsidRPr="00922021" w14:paraId="30CBB6A3" w14:textId="77777777" w:rsidTr="00922021">
        <w:trPr>
          <w:trHeight w:val="262"/>
        </w:trPr>
        <w:tc>
          <w:tcPr>
            <w:tcW w:w="2698" w:type="pct"/>
          </w:tcPr>
          <w:p w14:paraId="32890E7C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DSM</w:t>
            </w:r>
          </w:p>
        </w:tc>
        <w:tc>
          <w:tcPr>
            <w:tcW w:w="768" w:type="pct"/>
          </w:tcPr>
          <w:p w14:paraId="4EFD6B2F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768" w:type="pct"/>
          </w:tcPr>
          <w:p w14:paraId="6B05D67E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67" w:type="pct"/>
          </w:tcPr>
          <w:p w14:paraId="5A02999B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922021" w:rsidRPr="00922021" w14:paraId="1FDA8059" w14:textId="77777777" w:rsidTr="00922021">
        <w:trPr>
          <w:trHeight w:val="262"/>
        </w:trPr>
        <w:tc>
          <w:tcPr>
            <w:tcW w:w="2698" w:type="pct"/>
          </w:tcPr>
          <w:p w14:paraId="122A5133" w14:textId="77777777" w:rsidR="00FE1015" w:rsidRPr="00922021" w:rsidRDefault="00FE1015" w:rsidP="00736772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moker</w:t>
            </w:r>
          </w:p>
        </w:tc>
        <w:tc>
          <w:tcPr>
            <w:tcW w:w="768" w:type="pct"/>
          </w:tcPr>
          <w:p w14:paraId="7C79DE07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768" w:type="pct"/>
          </w:tcPr>
          <w:p w14:paraId="6A479DD7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67" w:type="pct"/>
          </w:tcPr>
          <w:p w14:paraId="587F1F24" w14:textId="77777777" w:rsidR="00FE1015" w:rsidRPr="00922021" w:rsidRDefault="00FE1015" w:rsidP="00736772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1</w:t>
            </w:r>
          </w:p>
        </w:tc>
      </w:tr>
      <w:tr w:rsidR="00922021" w:rsidRPr="00922021" w14:paraId="5A6552AD" w14:textId="77777777" w:rsidTr="00922021">
        <w:trPr>
          <w:trHeight w:val="262"/>
        </w:trPr>
        <w:tc>
          <w:tcPr>
            <w:tcW w:w="2698" w:type="pct"/>
          </w:tcPr>
          <w:p w14:paraId="1C7A88C3" w14:textId="1AA64D74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Army vs Others</w:t>
            </w:r>
          </w:p>
        </w:tc>
        <w:tc>
          <w:tcPr>
            <w:tcW w:w="768" w:type="pct"/>
          </w:tcPr>
          <w:p w14:paraId="23DD5DAF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68" w:type="pct"/>
          </w:tcPr>
          <w:p w14:paraId="7E5FC8EE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67" w:type="pct"/>
          </w:tcPr>
          <w:p w14:paraId="3BAC41CE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89</w:t>
            </w:r>
          </w:p>
        </w:tc>
      </w:tr>
      <w:tr w:rsidR="00922021" w:rsidRPr="00922021" w14:paraId="3EF947CC" w14:textId="77777777" w:rsidTr="00922021">
        <w:trPr>
          <w:trHeight w:val="262"/>
        </w:trPr>
        <w:tc>
          <w:tcPr>
            <w:tcW w:w="2698" w:type="pct"/>
          </w:tcPr>
          <w:p w14:paraId="7C21A4B0" w14:textId="78F6143C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Side – Right vs Left </w:t>
            </w:r>
          </w:p>
        </w:tc>
        <w:tc>
          <w:tcPr>
            <w:tcW w:w="768" w:type="pct"/>
          </w:tcPr>
          <w:p w14:paraId="31B7FF15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68" w:type="pct"/>
          </w:tcPr>
          <w:p w14:paraId="7AC187F1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67" w:type="pct"/>
          </w:tcPr>
          <w:p w14:paraId="6D89150B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1.00</w:t>
            </w:r>
          </w:p>
        </w:tc>
      </w:tr>
      <w:tr w:rsidR="00922021" w:rsidRPr="00922021" w14:paraId="387615C6" w14:textId="77777777" w:rsidTr="00922021">
        <w:trPr>
          <w:trHeight w:val="262"/>
        </w:trPr>
        <w:tc>
          <w:tcPr>
            <w:tcW w:w="2698" w:type="pct"/>
          </w:tcPr>
          <w:p w14:paraId="7C44403C" w14:textId="13732B60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Middle vs Lower </w:t>
            </w:r>
          </w:p>
        </w:tc>
        <w:tc>
          <w:tcPr>
            <w:tcW w:w="768" w:type="pct"/>
          </w:tcPr>
          <w:p w14:paraId="616149E9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768" w:type="pct"/>
          </w:tcPr>
          <w:p w14:paraId="6C5D6342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67" w:type="pct"/>
          </w:tcPr>
          <w:p w14:paraId="55B5BF3B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9</w:t>
            </w:r>
          </w:p>
        </w:tc>
      </w:tr>
      <w:tr w:rsidR="00922021" w:rsidRPr="00922021" w14:paraId="0F215C04" w14:textId="77777777" w:rsidTr="00922021">
        <w:trPr>
          <w:trHeight w:val="262"/>
        </w:trPr>
        <w:tc>
          <w:tcPr>
            <w:tcW w:w="2698" w:type="pct"/>
          </w:tcPr>
          <w:p w14:paraId="252E1084" w14:textId="4453B2CE" w:rsidR="000A51BB" w:rsidRPr="00922021" w:rsidRDefault="000A51BB" w:rsidP="000A51BB">
            <w:pPr>
              <w:rPr>
                <w:rFonts w:ascii="Times New Roman" w:hAnsi="Times New Roman" w:cs="Times New Roman"/>
                <w:b/>
                <w:bCs/>
              </w:rPr>
            </w:pPr>
            <w:r w:rsidRPr="00922021">
              <w:rPr>
                <w:rFonts w:ascii="Times New Roman" w:hAnsi="Times New Roman" w:cs="Times New Roman"/>
                <w:b/>
                <w:bCs/>
              </w:rPr>
              <w:t xml:space="preserve">   Lobe – Upper vs Lower</w:t>
            </w:r>
          </w:p>
        </w:tc>
        <w:tc>
          <w:tcPr>
            <w:tcW w:w="768" w:type="pct"/>
          </w:tcPr>
          <w:p w14:paraId="733C6BA5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68" w:type="pct"/>
          </w:tcPr>
          <w:p w14:paraId="6FFA9505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67" w:type="pct"/>
          </w:tcPr>
          <w:p w14:paraId="7B33D939" w14:textId="77777777" w:rsidR="000A51BB" w:rsidRPr="00922021" w:rsidRDefault="000A51BB" w:rsidP="000A51BB">
            <w:pPr>
              <w:jc w:val="center"/>
              <w:rPr>
                <w:rFonts w:ascii="Times New Roman" w:hAnsi="Times New Roman" w:cs="Times New Roman"/>
              </w:rPr>
            </w:pPr>
            <w:r w:rsidRPr="00922021">
              <w:rPr>
                <w:rFonts w:ascii="Times New Roman" w:hAnsi="Times New Roman" w:cs="Times New Roman"/>
              </w:rPr>
              <w:t>0.63</w:t>
            </w:r>
          </w:p>
        </w:tc>
      </w:tr>
    </w:tbl>
    <w:bookmarkEnd w:id="0"/>
    <w:p w14:paraId="0DD3C61F" w14:textId="3725A4CB" w:rsidR="00FE1015" w:rsidRDefault="00FE1015" w:rsidP="00FE1015">
      <w:r w:rsidRPr="00B93040">
        <w:rPr>
          <w:rFonts w:ascii="Times New Roman" w:hAnsi="Times New Roman" w:cs="Times New Roman"/>
        </w:rPr>
        <w:t xml:space="preserve">Estimates are from separate multivariable linear mixed effects models of the log-transformed outcome as the dependent variable and all characteristics as independent variables with a random intercept for service member. </w:t>
      </w:r>
      <w:r w:rsidR="000A51BB">
        <w:rPr>
          <w:rFonts w:ascii="Times New Roman" w:hAnsi="Times New Roman" w:cs="Times New Roman"/>
        </w:rPr>
        <w:t>SE = standard error. Other s</w:t>
      </w:r>
      <w:r w:rsidRPr="00B93040">
        <w:rPr>
          <w:rFonts w:ascii="Times New Roman" w:hAnsi="Times New Roman" w:cs="Times New Roman"/>
        </w:rPr>
        <w:t>ervice branch</w:t>
      </w:r>
      <w:r w:rsidR="000A51BB">
        <w:rPr>
          <w:rFonts w:ascii="Times New Roman" w:hAnsi="Times New Roman" w:cs="Times New Roman"/>
        </w:rPr>
        <w:t>es</w:t>
      </w:r>
      <w:r w:rsidRPr="00B93040">
        <w:rPr>
          <w:rFonts w:ascii="Times New Roman" w:hAnsi="Times New Roman" w:cs="Times New Roman"/>
        </w:rPr>
        <w:t xml:space="preserve"> = Navy, Marine</w:t>
      </w:r>
      <w:r w:rsidR="00203586">
        <w:rPr>
          <w:rFonts w:ascii="Times New Roman" w:hAnsi="Times New Roman" w:cs="Times New Roman"/>
        </w:rPr>
        <w:t xml:space="preserve"> Corps,</w:t>
      </w:r>
      <w:r w:rsidRPr="00B93040">
        <w:rPr>
          <w:rFonts w:ascii="Times New Roman" w:hAnsi="Times New Roman" w:cs="Times New Roman"/>
        </w:rPr>
        <w:t xml:space="preserve"> or Air Force</w:t>
      </w:r>
      <w:r w:rsidR="000A51BB">
        <w:rPr>
          <w:rFonts w:ascii="Times New Roman" w:hAnsi="Times New Roman" w:cs="Times New Roman"/>
        </w:rPr>
        <w:t>.</w:t>
      </w:r>
    </w:p>
    <w:sectPr w:rsidR="00FE101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BAA61" w14:textId="77777777" w:rsidR="00EE38A3" w:rsidRDefault="00EE38A3" w:rsidP="00810A15">
      <w:pPr>
        <w:spacing w:after="0" w:line="240" w:lineRule="auto"/>
      </w:pPr>
      <w:r>
        <w:separator/>
      </w:r>
    </w:p>
  </w:endnote>
  <w:endnote w:type="continuationSeparator" w:id="0">
    <w:p w14:paraId="405D101B" w14:textId="77777777" w:rsidR="00EE38A3" w:rsidRDefault="00EE38A3" w:rsidP="00810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C164D" w14:textId="77777777" w:rsidR="00810A15" w:rsidRDefault="00810A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D7D08" w14:textId="77777777" w:rsidR="00EE38A3" w:rsidRDefault="00EE38A3" w:rsidP="00810A15">
      <w:pPr>
        <w:spacing w:after="0" w:line="240" w:lineRule="auto"/>
      </w:pPr>
      <w:r>
        <w:separator/>
      </w:r>
    </w:p>
  </w:footnote>
  <w:footnote w:type="continuationSeparator" w:id="0">
    <w:p w14:paraId="4ECC3EAD" w14:textId="77777777" w:rsidR="00EE38A3" w:rsidRDefault="00EE38A3" w:rsidP="00810A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C7386"/>
    <w:multiLevelType w:val="hybridMultilevel"/>
    <w:tmpl w:val="B120B3B6"/>
    <w:lvl w:ilvl="0" w:tplc="F1A60BE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027369"/>
    <w:multiLevelType w:val="hybridMultilevel"/>
    <w:tmpl w:val="98928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DA3360"/>
    <w:multiLevelType w:val="hybridMultilevel"/>
    <w:tmpl w:val="C6B23F54"/>
    <w:lvl w:ilvl="0" w:tplc="9656FBF4">
      <w:start w:val="1"/>
      <w:numFmt w:val="decimal"/>
      <w:lvlText w:val="%1."/>
      <w:lvlJc w:val="left"/>
      <w:pPr>
        <w:ind w:left="1080" w:hanging="360"/>
      </w:pPr>
      <w:rPr>
        <w:b w:val="0"/>
        <w:i w:val="0"/>
        <w:iCs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350114">
    <w:abstractNumId w:val="2"/>
  </w:num>
  <w:num w:numId="2" w16cid:durableId="1259217551">
    <w:abstractNumId w:val="0"/>
  </w:num>
  <w:num w:numId="3" w16cid:durableId="5372794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679B634-E7CF-4AC1-9620-9E6391218CA6}"/>
    <w:docVar w:name="dgnword-eventsink" w:val="1786585608848"/>
  </w:docVars>
  <w:rsids>
    <w:rsidRoot w:val="00E463FA"/>
    <w:rsid w:val="0000308D"/>
    <w:rsid w:val="00013E45"/>
    <w:rsid w:val="000205D3"/>
    <w:rsid w:val="000209FC"/>
    <w:rsid w:val="00024446"/>
    <w:rsid w:val="00024696"/>
    <w:rsid w:val="00031786"/>
    <w:rsid w:val="00034382"/>
    <w:rsid w:val="00035F09"/>
    <w:rsid w:val="00035F8D"/>
    <w:rsid w:val="00037E83"/>
    <w:rsid w:val="000414AF"/>
    <w:rsid w:val="00044752"/>
    <w:rsid w:val="00045C0E"/>
    <w:rsid w:val="00046AEE"/>
    <w:rsid w:val="00050316"/>
    <w:rsid w:val="0005268B"/>
    <w:rsid w:val="00060639"/>
    <w:rsid w:val="00062D1D"/>
    <w:rsid w:val="00062F6C"/>
    <w:rsid w:val="00072961"/>
    <w:rsid w:val="00080872"/>
    <w:rsid w:val="00082970"/>
    <w:rsid w:val="00086D44"/>
    <w:rsid w:val="000923B7"/>
    <w:rsid w:val="000948FC"/>
    <w:rsid w:val="00097A03"/>
    <w:rsid w:val="000A51BB"/>
    <w:rsid w:val="000A534E"/>
    <w:rsid w:val="000A61E0"/>
    <w:rsid w:val="000B03DD"/>
    <w:rsid w:val="000B25FF"/>
    <w:rsid w:val="000B74AF"/>
    <w:rsid w:val="000C1641"/>
    <w:rsid w:val="000C1A4E"/>
    <w:rsid w:val="000C1D56"/>
    <w:rsid w:val="000C315E"/>
    <w:rsid w:val="000D04A4"/>
    <w:rsid w:val="000E4C97"/>
    <w:rsid w:val="000F3AC5"/>
    <w:rsid w:val="000F4F48"/>
    <w:rsid w:val="000F51FB"/>
    <w:rsid w:val="000F5C92"/>
    <w:rsid w:val="000F6E5D"/>
    <w:rsid w:val="00103FE0"/>
    <w:rsid w:val="00110187"/>
    <w:rsid w:val="00111E35"/>
    <w:rsid w:val="00112321"/>
    <w:rsid w:val="001132BD"/>
    <w:rsid w:val="001135C7"/>
    <w:rsid w:val="001145E4"/>
    <w:rsid w:val="001148F8"/>
    <w:rsid w:val="00121AD3"/>
    <w:rsid w:val="001325E4"/>
    <w:rsid w:val="0013273F"/>
    <w:rsid w:val="00132A99"/>
    <w:rsid w:val="00134301"/>
    <w:rsid w:val="001344CB"/>
    <w:rsid w:val="00135806"/>
    <w:rsid w:val="00135E8E"/>
    <w:rsid w:val="00142B06"/>
    <w:rsid w:val="00143391"/>
    <w:rsid w:val="00150AB3"/>
    <w:rsid w:val="0015281D"/>
    <w:rsid w:val="001550B8"/>
    <w:rsid w:val="00155AB5"/>
    <w:rsid w:val="00157C79"/>
    <w:rsid w:val="00160390"/>
    <w:rsid w:val="0016543B"/>
    <w:rsid w:val="001725CD"/>
    <w:rsid w:val="0017351F"/>
    <w:rsid w:val="00174177"/>
    <w:rsid w:val="00184150"/>
    <w:rsid w:val="001841F8"/>
    <w:rsid w:val="00184F40"/>
    <w:rsid w:val="00194C42"/>
    <w:rsid w:val="001A1EC1"/>
    <w:rsid w:val="001B5995"/>
    <w:rsid w:val="001C00B9"/>
    <w:rsid w:val="001C05DB"/>
    <w:rsid w:val="001C13D9"/>
    <w:rsid w:val="001D1099"/>
    <w:rsid w:val="001D4D34"/>
    <w:rsid w:val="001D69AD"/>
    <w:rsid w:val="001D73EB"/>
    <w:rsid w:val="001E3221"/>
    <w:rsid w:val="001E3516"/>
    <w:rsid w:val="001E4014"/>
    <w:rsid w:val="001F0029"/>
    <w:rsid w:val="001F18D9"/>
    <w:rsid w:val="001F427F"/>
    <w:rsid w:val="001F7211"/>
    <w:rsid w:val="0020090C"/>
    <w:rsid w:val="00201ACC"/>
    <w:rsid w:val="0020288F"/>
    <w:rsid w:val="002031E4"/>
    <w:rsid w:val="00203586"/>
    <w:rsid w:val="00204161"/>
    <w:rsid w:val="002051B6"/>
    <w:rsid w:val="00205A4E"/>
    <w:rsid w:val="00207569"/>
    <w:rsid w:val="00215BA2"/>
    <w:rsid w:val="00216514"/>
    <w:rsid w:val="00216E36"/>
    <w:rsid w:val="00220E98"/>
    <w:rsid w:val="00221FB4"/>
    <w:rsid w:val="002256E9"/>
    <w:rsid w:val="002307F8"/>
    <w:rsid w:val="00230E44"/>
    <w:rsid w:val="0023220B"/>
    <w:rsid w:val="002346F0"/>
    <w:rsid w:val="00234AB3"/>
    <w:rsid w:val="00242FFA"/>
    <w:rsid w:val="00244823"/>
    <w:rsid w:val="00246897"/>
    <w:rsid w:val="00252524"/>
    <w:rsid w:val="00256FAF"/>
    <w:rsid w:val="00262081"/>
    <w:rsid w:val="00263304"/>
    <w:rsid w:val="002640C7"/>
    <w:rsid w:val="0026464B"/>
    <w:rsid w:val="00264658"/>
    <w:rsid w:val="00264DA1"/>
    <w:rsid w:val="0026537D"/>
    <w:rsid w:val="0026779F"/>
    <w:rsid w:val="00275F9E"/>
    <w:rsid w:val="002857ED"/>
    <w:rsid w:val="00286C5B"/>
    <w:rsid w:val="002902DE"/>
    <w:rsid w:val="00290631"/>
    <w:rsid w:val="00295F39"/>
    <w:rsid w:val="002A47B4"/>
    <w:rsid w:val="002A5023"/>
    <w:rsid w:val="002A5A15"/>
    <w:rsid w:val="002B541D"/>
    <w:rsid w:val="002B67AE"/>
    <w:rsid w:val="002C084D"/>
    <w:rsid w:val="002C3716"/>
    <w:rsid w:val="002C3BDE"/>
    <w:rsid w:val="002C4D90"/>
    <w:rsid w:val="002C553C"/>
    <w:rsid w:val="002D0E6B"/>
    <w:rsid w:val="002D37F9"/>
    <w:rsid w:val="002D7E60"/>
    <w:rsid w:val="002E0373"/>
    <w:rsid w:val="002E30A0"/>
    <w:rsid w:val="002E7507"/>
    <w:rsid w:val="002E7FC0"/>
    <w:rsid w:val="002F138F"/>
    <w:rsid w:val="002F2851"/>
    <w:rsid w:val="002F5257"/>
    <w:rsid w:val="002F5650"/>
    <w:rsid w:val="00302390"/>
    <w:rsid w:val="00302847"/>
    <w:rsid w:val="00304A27"/>
    <w:rsid w:val="003063E8"/>
    <w:rsid w:val="0030753C"/>
    <w:rsid w:val="003114ED"/>
    <w:rsid w:val="003128CC"/>
    <w:rsid w:val="00313F57"/>
    <w:rsid w:val="0031465B"/>
    <w:rsid w:val="00323D80"/>
    <w:rsid w:val="00327622"/>
    <w:rsid w:val="003368B8"/>
    <w:rsid w:val="003415D4"/>
    <w:rsid w:val="0034180B"/>
    <w:rsid w:val="0034200F"/>
    <w:rsid w:val="00342466"/>
    <w:rsid w:val="00343688"/>
    <w:rsid w:val="003452FC"/>
    <w:rsid w:val="00345692"/>
    <w:rsid w:val="00345E42"/>
    <w:rsid w:val="00347AFB"/>
    <w:rsid w:val="00350276"/>
    <w:rsid w:val="00354382"/>
    <w:rsid w:val="003568EC"/>
    <w:rsid w:val="0036382F"/>
    <w:rsid w:val="00363D5F"/>
    <w:rsid w:val="00364268"/>
    <w:rsid w:val="0036430F"/>
    <w:rsid w:val="00366E2D"/>
    <w:rsid w:val="00371669"/>
    <w:rsid w:val="00373813"/>
    <w:rsid w:val="00374957"/>
    <w:rsid w:val="00376F36"/>
    <w:rsid w:val="00382E72"/>
    <w:rsid w:val="003833DC"/>
    <w:rsid w:val="0039236E"/>
    <w:rsid w:val="00392A4C"/>
    <w:rsid w:val="00394B5A"/>
    <w:rsid w:val="00395D2C"/>
    <w:rsid w:val="003969D9"/>
    <w:rsid w:val="003A33E8"/>
    <w:rsid w:val="003B0444"/>
    <w:rsid w:val="003B2D18"/>
    <w:rsid w:val="003B43D0"/>
    <w:rsid w:val="003B58E7"/>
    <w:rsid w:val="003B6F99"/>
    <w:rsid w:val="003C120A"/>
    <w:rsid w:val="003C22BE"/>
    <w:rsid w:val="003C51C8"/>
    <w:rsid w:val="003C5929"/>
    <w:rsid w:val="003D30F6"/>
    <w:rsid w:val="003E384A"/>
    <w:rsid w:val="003E7D17"/>
    <w:rsid w:val="00407F17"/>
    <w:rsid w:val="00413FC6"/>
    <w:rsid w:val="00421C39"/>
    <w:rsid w:val="0042270B"/>
    <w:rsid w:val="00422AB8"/>
    <w:rsid w:val="004232D1"/>
    <w:rsid w:val="004241F5"/>
    <w:rsid w:val="004242BA"/>
    <w:rsid w:val="004244D1"/>
    <w:rsid w:val="00430F10"/>
    <w:rsid w:val="00431AA7"/>
    <w:rsid w:val="004428EF"/>
    <w:rsid w:val="00444A3A"/>
    <w:rsid w:val="00446E8C"/>
    <w:rsid w:val="00452279"/>
    <w:rsid w:val="00452F04"/>
    <w:rsid w:val="00454237"/>
    <w:rsid w:val="00457770"/>
    <w:rsid w:val="0046552A"/>
    <w:rsid w:val="004700BB"/>
    <w:rsid w:val="004704DD"/>
    <w:rsid w:val="0047428B"/>
    <w:rsid w:val="00474AD7"/>
    <w:rsid w:val="00476C9A"/>
    <w:rsid w:val="00476CFA"/>
    <w:rsid w:val="004857DC"/>
    <w:rsid w:val="004869D3"/>
    <w:rsid w:val="00486B31"/>
    <w:rsid w:val="0048755D"/>
    <w:rsid w:val="0049267C"/>
    <w:rsid w:val="004B031A"/>
    <w:rsid w:val="004B1204"/>
    <w:rsid w:val="004B491A"/>
    <w:rsid w:val="004B60CA"/>
    <w:rsid w:val="004C1E90"/>
    <w:rsid w:val="004C458B"/>
    <w:rsid w:val="004C728D"/>
    <w:rsid w:val="004C751A"/>
    <w:rsid w:val="004D228F"/>
    <w:rsid w:val="004D31E6"/>
    <w:rsid w:val="004D4647"/>
    <w:rsid w:val="004E190B"/>
    <w:rsid w:val="004E30A0"/>
    <w:rsid w:val="004E31F2"/>
    <w:rsid w:val="004E3797"/>
    <w:rsid w:val="004E5370"/>
    <w:rsid w:val="004E55D3"/>
    <w:rsid w:val="004E7779"/>
    <w:rsid w:val="004F25DE"/>
    <w:rsid w:val="004F4415"/>
    <w:rsid w:val="004F5F3D"/>
    <w:rsid w:val="0050023A"/>
    <w:rsid w:val="005029F0"/>
    <w:rsid w:val="00502BDA"/>
    <w:rsid w:val="0050568A"/>
    <w:rsid w:val="00510AD5"/>
    <w:rsid w:val="005127E2"/>
    <w:rsid w:val="00520C7E"/>
    <w:rsid w:val="0052224C"/>
    <w:rsid w:val="00524C32"/>
    <w:rsid w:val="0052584A"/>
    <w:rsid w:val="005274C3"/>
    <w:rsid w:val="00527B8C"/>
    <w:rsid w:val="00531A3C"/>
    <w:rsid w:val="00535AA2"/>
    <w:rsid w:val="00542FC5"/>
    <w:rsid w:val="00545327"/>
    <w:rsid w:val="00546305"/>
    <w:rsid w:val="005466E3"/>
    <w:rsid w:val="00546ABA"/>
    <w:rsid w:val="00550DCD"/>
    <w:rsid w:val="00552C94"/>
    <w:rsid w:val="00553CE8"/>
    <w:rsid w:val="00555CF5"/>
    <w:rsid w:val="00555D4D"/>
    <w:rsid w:val="00556491"/>
    <w:rsid w:val="005630F3"/>
    <w:rsid w:val="00575CF0"/>
    <w:rsid w:val="005813DF"/>
    <w:rsid w:val="00582F2C"/>
    <w:rsid w:val="00587820"/>
    <w:rsid w:val="00593179"/>
    <w:rsid w:val="005953AC"/>
    <w:rsid w:val="005964D9"/>
    <w:rsid w:val="0059712A"/>
    <w:rsid w:val="005A412A"/>
    <w:rsid w:val="005B0ECB"/>
    <w:rsid w:val="005B264A"/>
    <w:rsid w:val="005B3087"/>
    <w:rsid w:val="005B4873"/>
    <w:rsid w:val="005B5A3C"/>
    <w:rsid w:val="005B75EC"/>
    <w:rsid w:val="005C2CD4"/>
    <w:rsid w:val="005C6DA3"/>
    <w:rsid w:val="005C71E2"/>
    <w:rsid w:val="005D0CCC"/>
    <w:rsid w:val="005D3C8E"/>
    <w:rsid w:val="005D7550"/>
    <w:rsid w:val="005E00DC"/>
    <w:rsid w:val="005E10B0"/>
    <w:rsid w:val="005E30F8"/>
    <w:rsid w:val="005E4170"/>
    <w:rsid w:val="005F12DC"/>
    <w:rsid w:val="005F2572"/>
    <w:rsid w:val="005F2B61"/>
    <w:rsid w:val="005F4B73"/>
    <w:rsid w:val="005F557D"/>
    <w:rsid w:val="005F660F"/>
    <w:rsid w:val="005F78F1"/>
    <w:rsid w:val="0060155E"/>
    <w:rsid w:val="00601B49"/>
    <w:rsid w:val="0060214B"/>
    <w:rsid w:val="0060434A"/>
    <w:rsid w:val="00611DA5"/>
    <w:rsid w:val="00614BA4"/>
    <w:rsid w:val="00616755"/>
    <w:rsid w:val="0062106E"/>
    <w:rsid w:val="00626A5D"/>
    <w:rsid w:val="00626F33"/>
    <w:rsid w:val="006300FF"/>
    <w:rsid w:val="00630989"/>
    <w:rsid w:val="006310B3"/>
    <w:rsid w:val="00633F58"/>
    <w:rsid w:val="00634E65"/>
    <w:rsid w:val="00635751"/>
    <w:rsid w:val="00635A7B"/>
    <w:rsid w:val="00641F98"/>
    <w:rsid w:val="0064284C"/>
    <w:rsid w:val="00645DE3"/>
    <w:rsid w:val="00646DD5"/>
    <w:rsid w:val="00647342"/>
    <w:rsid w:val="00651735"/>
    <w:rsid w:val="006519EC"/>
    <w:rsid w:val="006530F9"/>
    <w:rsid w:val="006541CB"/>
    <w:rsid w:val="00656529"/>
    <w:rsid w:val="0065693A"/>
    <w:rsid w:val="00664C20"/>
    <w:rsid w:val="00665FFD"/>
    <w:rsid w:val="00671E32"/>
    <w:rsid w:val="00673F50"/>
    <w:rsid w:val="00681581"/>
    <w:rsid w:val="00682191"/>
    <w:rsid w:val="006859A0"/>
    <w:rsid w:val="006859B3"/>
    <w:rsid w:val="00686ED5"/>
    <w:rsid w:val="00691FE1"/>
    <w:rsid w:val="00693CAE"/>
    <w:rsid w:val="00694057"/>
    <w:rsid w:val="006A0204"/>
    <w:rsid w:val="006A118D"/>
    <w:rsid w:val="006A2D3E"/>
    <w:rsid w:val="006A4DF8"/>
    <w:rsid w:val="006A63AB"/>
    <w:rsid w:val="006A7A24"/>
    <w:rsid w:val="006B20BC"/>
    <w:rsid w:val="006B2444"/>
    <w:rsid w:val="006B3080"/>
    <w:rsid w:val="006D270C"/>
    <w:rsid w:val="006D2A63"/>
    <w:rsid w:val="006D332C"/>
    <w:rsid w:val="006D3DA6"/>
    <w:rsid w:val="006E4A3F"/>
    <w:rsid w:val="006F0149"/>
    <w:rsid w:val="006F3EDB"/>
    <w:rsid w:val="006F46F6"/>
    <w:rsid w:val="006F499D"/>
    <w:rsid w:val="007011B2"/>
    <w:rsid w:val="0070307A"/>
    <w:rsid w:val="00705620"/>
    <w:rsid w:val="00711612"/>
    <w:rsid w:val="007165E3"/>
    <w:rsid w:val="00717298"/>
    <w:rsid w:val="00722F9B"/>
    <w:rsid w:val="00726073"/>
    <w:rsid w:val="00735CF7"/>
    <w:rsid w:val="00736912"/>
    <w:rsid w:val="00742B1A"/>
    <w:rsid w:val="00744227"/>
    <w:rsid w:val="007448A6"/>
    <w:rsid w:val="00746188"/>
    <w:rsid w:val="00746945"/>
    <w:rsid w:val="00754523"/>
    <w:rsid w:val="00756043"/>
    <w:rsid w:val="0075697F"/>
    <w:rsid w:val="00756AB6"/>
    <w:rsid w:val="00761AE7"/>
    <w:rsid w:val="00762FA1"/>
    <w:rsid w:val="00763994"/>
    <w:rsid w:val="007654C2"/>
    <w:rsid w:val="00767639"/>
    <w:rsid w:val="00767E40"/>
    <w:rsid w:val="00771B00"/>
    <w:rsid w:val="00772987"/>
    <w:rsid w:val="00774D8E"/>
    <w:rsid w:val="007819C7"/>
    <w:rsid w:val="00781E2E"/>
    <w:rsid w:val="007849D8"/>
    <w:rsid w:val="00785385"/>
    <w:rsid w:val="0079021B"/>
    <w:rsid w:val="0079770D"/>
    <w:rsid w:val="00797C55"/>
    <w:rsid w:val="007A74C2"/>
    <w:rsid w:val="007A7D61"/>
    <w:rsid w:val="007A7E75"/>
    <w:rsid w:val="007A7EB1"/>
    <w:rsid w:val="007B3700"/>
    <w:rsid w:val="007B42BE"/>
    <w:rsid w:val="007B5CA9"/>
    <w:rsid w:val="007B6038"/>
    <w:rsid w:val="007C12F4"/>
    <w:rsid w:val="007C1372"/>
    <w:rsid w:val="007C5C2F"/>
    <w:rsid w:val="007D26E1"/>
    <w:rsid w:val="007D36AD"/>
    <w:rsid w:val="007D5FC8"/>
    <w:rsid w:val="007D6E2B"/>
    <w:rsid w:val="007E01A0"/>
    <w:rsid w:val="007E161D"/>
    <w:rsid w:val="007E2305"/>
    <w:rsid w:val="007E2C83"/>
    <w:rsid w:val="007E3421"/>
    <w:rsid w:val="007E48D8"/>
    <w:rsid w:val="007E59AB"/>
    <w:rsid w:val="007F06BF"/>
    <w:rsid w:val="007F1925"/>
    <w:rsid w:val="007F2D26"/>
    <w:rsid w:val="007F3A68"/>
    <w:rsid w:val="007F4A84"/>
    <w:rsid w:val="007F686F"/>
    <w:rsid w:val="007F712B"/>
    <w:rsid w:val="00801DDB"/>
    <w:rsid w:val="00804BAB"/>
    <w:rsid w:val="00804DC5"/>
    <w:rsid w:val="00810A15"/>
    <w:rsid w:val="00813A3B"/>
    <w:rsid w:val="00815597"/>
    <w:rsid w:val="00815605"/>
    <w:rsid w:val="008241E3"/>
    <w:rsid w:val="008242F0"/>
    <w:rsid w:val="00824CD2"/>
    <w:rsid w:val="00831733"/>
    <w:rsid w:val="00837C3B"/>
    <w:rsid w:val="00837C99"/>
    <w:rsid w:val="00840680"/>
    <w:rsid w:val="00840AFD"/>
    <w:rsid w:val="00843CFB"/>
    <w:rsid w:val="00846674"/>
    <w:rsid w:val="00847CE4"/>
    <w:rsid w:val="0085136E"/>
    <w:rsid w:val="00853401"/>
    <w:rsid w:val="008562EA"/>
    <w:rsid w:val="008635C2"/>
    <w:rsid w:val="008655BD"/>
    <w:rsid w:val="008672AA"/>
    <w:rsid w:val="0087059D"/>
    <w:rsid w:val="008737B5"/>
    <w:rsid w:val="008740DA"/>
    <w:rsid w:val="008748FC"/>
    <w:rsid w:val="0087771B"/>
    <w:rsid w:val="008829E3"/>
    <w:rsid w:val="0088391F"/>
    <w:rsid w:val="008851E2"/>
    <w:rsid w:val="00886CD3"/>
    <w:rsid w:val="00892FC6"/>
    <w:rsid w:val="00896CAF"/>
    <w:rsid w:val="008A0C82"/>
    <w:rsid w:val="008A5E87"/>
    <w:rsid w:val="008A6A1E"/>
    <w:rsid w:val="008A6DF0"/>
    <w:rsid w:val="008A7672"/>
    <w:rsid w:val="008B1D04"/>
    <w:rsid w:val="008C5845"/>
    <w:rsid w:val="008C5C1D"/>
    <w:rsid w:val="008C7A02"/>
    <w:rsid w:val="008D30DC"/>
    <w:rsid w:val="008D31E7"/>
    <w:rsid w:val="008D37C4"/>
    <w:rsid w:val="008D6348"/>
    <w:rsid w:val="008E02BE"/>
    <w:rsid w:val="008E0CAD"/>
    <w:rsid w:val="008E4A11"/>
    <w:rsid w:val="008E7B1D"/>
    <w:rsid w:val="008F1E93"/>
    <w:rsid w:val="008F21E5"/>
    <w:rsid w:val="008F29D1"/>
    <w:rsid w:val="008F2D72"/>
    <w:rsid w:val="008F6E95"/>
    <w:rsid w:val="00900431"/>
    <w:rsid w:val="00902807"/>
    <w:rsid w:val="00905829"/>
    <w:rsid w:val="009066A9"/>
    <w:rsid w:val="0090780C"/>
    <w:rsid w:val="00914900"/>
    <w:rsid w:val="009158BA"/>
    <w:rsid w:val="009203C2"/>
    <w:rsid w:val="00922021"/>
    <w:rsid w:val="0092437D"/>
    <w:rsid w:val="00933F57"/>
    <w:rsid w:val="00934866"/>
    <w:rsid w:val="00934A51"/>
    <w:rsid w:val="0093529A"/>
    <w:rsid w:val="00935542"/>
    <w:rsid w:val="00935AE9"/>
    <w:rsid w:val="00941B49"/>
    <w:rsid w:val="00943039"/>
    <w:rsid w:val="00951267"/>
    <w:rsid w:val="00953816"/>
    <w:rsid w:val="00954ADB"/>
    <w:rsid w:val="00963E5D"/>
    <w:rsid w:val="00965812"/>
    <w:rsid w:val="009660A9"/>
    <w:rsid w:val="00972DA8"/>
    <w:rsid w:val="0097321C"/>
    <w:rsid w:val="00974AA3"/>
    <w:rsid w:val="00976022"/>
    <w:rsid w:val="00977746"/>
    <w:rsid w:val="00981232"/>
    <w:rsid w:val="0098220F"/>
    <w:rsid w:val="009826CE"/>
    <w:rsid w:val="00985D41"/>
    <w:rsid w:val="00986ABD"/>
    <w:rsid w:val="00986D4D"/>
    <w:rsid w:val="0098774A"/>
    <w:rsid w:val="00992D73"/>
    <w:rsid w:val="00994D4B"/>
    <w:rsid w:val="00996614"/>
    <w:rsid w:val="009A4E62"/>
    <w:rsid w:val="009A55D0"/>
    <w:rsid w:val="009B1DF9"/>
    <w:rsid w:val="009B2279"/>
    <w:rsid w:val="009B4285"/>
    <w:rsid w:val="009B53C3"/>
    <w:rsid w:val="009C15F0"/>
    <w:rsid w:val="009C19A4"/>
    <w:rsid w:val="009C5350"/>
    <w:rsid w:val="009D7F5B"/>
    <w:rsid w:val="009E03D1"/>
    <w:rsid w:val="009E04D3"/>
    <w:rsid w:val="009E1A98"/>
    <w:rsid w:val="009E2545"/>
    <w:rsid w:val="009E40DE"/>
    <w:rsid w:val="009E74DF"/>
    <w:rsid w:val="009E7653"/>
    <w:rsid w:val="009F048C"/>
    <w:rsid w:val="009F4816"/>
    <w:rsid w:val="009F4B42"/>
    <w:rsid w:val="00A0176B"/>
    <w:rsid w:val="00A06C28"/>
    <w:rsid w:val="00A10726"/>
    <w:rsid w:val="00A10BCD"/>
    <w:rsid w:val="00A23270"/>
    <w:rsid w:val="00A241CE"/>
    <w:rsid w:val="00A24413"/>
    <w:rsid w:val="00A24F9A"/>
    <w:rsid w:val="00A273DA"/>
    <w:rsid w:val="00A27F21"/>
    <w:rsid w:val="00A30F0C"/>
    <w:rsid w:val="00A345F5"/>
    <w:rsid w:val="00A41838"/>
    <w:rsid w:val="00A41952"/>
    <w:rsid w:val="00A43831"/>
    <w:rsid w:val="00A50B64"/>
    <w:rsid w:val="00A5288E"/>
    <w:rsid w:val="00A60095"/>
    <w:rsid w:val="00A60D85"/>
    <w:rsid w:val="00A62D1F"/>
    <w:rsid w:val="00A655DE"/>
    <w:rsid w:val="00A659CD"/>
    <w:rsid w:val="00A67FA0"/>
    <w:rsid w:val="00A71322"/>
    <w:rsid w:val="00A73594"/>
    <w:rsid w:val="00A74DCB"/>
    <w:rsid w:val="00A76BB2"/>
    <w:rsid w:val="00A8021B"/>
    <w:rsid w:val="00A812AA"/>
    <w:rsid w:val="00A85FF6"/>
    <w:rsid w:val="00A86297"/>
    <w:rsid w:val="00A91158"/>
    <w:rsid w:val="00A943B2"/>
    <w:rsid w:val="00A9585D"/>
    <w:rsid w:val="00AA5BA2"/>
    <w:rsid w:val="00AA62C5"/>
    <w:rsid w:val="00AA7ACC"/>
    <w:rsid w:val="00AB50F2"/>
    <w:rsid w:val="00AB54B8"/>
    <w:rsid w:val="00AC0640"/>
    <w:rsid w:val="00AC2CBC"/>
    <w:rsid w:val="00AC4651"/>
    <w:rsid w:val="00AC4D46"/>
    <w:rsid w:val="00AC58AA"/>
    <w:rsid w:val="00AC62CB"/>
    <w:rsid w:val="00AC674E"/>
    <w:rsid w:val="00AC6D43"/>
    <w:rsid w:val="00AC72CE"/>
    <w:rsid w:val="00AC789F"/>
    <w:rsid w:val="00AD1491"/>
    <w:rsid w:val="00AD175A"/>
    <w:rsid w:val="00AD3904"/>
    <w:rsid w:val="00AE05F9"/>
    <w:rsid w:val="00AE0CD9"/>
    <w:rsid w:val="00AE11B2"/>
    <w:rsid w:val="00AE77B1"/>
    <w:rsid w:val="00AF2620"/>
    <w:rsid w:val="00AF373B"/>
    <w:rsid w:val="00B003B5"/>
    <w:rsid w:val="00B00A99"/>
    <w:rsid w:val="00B0115C"/>
    <w:rsid w:val="00B01DBD"/>
    <w:rsid w:val="00B03B11"/>
    <w:rsid w:val="00B15702"/>
    <w:rsid w:val="00B16810"/>
    <w:rsid w:val="00B21845"/>
    <w:rsid w:val="00B236B3"/>
    <w:rsid w:val="00B272D7"/>
    <w:rsid w:val="00B34B0E"/>
    <w:rsid w:val="00B34E21"/>
    <w:rsid w:val="00B361F2"/>
    <w:rsid w:val="00B431DA"/>
    <w:rsid w:val="00B43C20"/>
    <w:rsid w:val="00B47F7B"/>
    <w:rsid w:val="00B51D4A"/>
    <w:rsid w:val="00B54D1B"/>
    <w:rsid w:val="00B55F2C"/>
    <w:rsid w:val="00B5768D"/>
    <w:rsid w:val="00B578FF"/>
    <w:rsid w:val="00B628DC"/>
    <w:rsid w:val="00B64108"/>
    <w:rsid w:val="00B64E68"/>
    <w:rsid w:val="00B65A1A"/>
    <w:rsid w:val="00B706F6"/>
    <w:rsid w:val="00B719EC"/>
    <w:rsid w:val="00B76961"/>
    <w:rsid w:val="00B7699A"/>
    <w:rsid w:val="00B774C3"/>
    <w:rsid w:val="00B814A1"/>
    <w:rsid w:val="00B83BDE"/>
    <w:rsid w:val="00B862F7"/>
    <w:rsid w:val="00B93040"/>
    <w:rsid w:val="00B9383D"/>
    <w:rsid w:val="00B94B3E"/>
    <w:rsid w:val="00B94C70"/>
    <w:rsid w:val="00BA391D"/>
    <w:rsid w:val="00BA68A7"/>
    <w:rsid w:val="00BA7534"/>
    <w:rsid w:val="00BB0605"/>
    <w:rsid w:val="00BB0CF0"/>
    <w:rsid w:val="00BB52BB"/>
    <w:rsid w:val="00BB7245"/>
    <w:rsid w:val="00BC3FBA"/>
    <w:rsid w:val="00BC7BA5"/>
    <w:rsid w:val="00BD1C6A"/>
    <w:rsid w:val="00BD4914"/>
    <w:rsid w:val="00BE18F6"/>
    <w:rsid w:val="00BE1C7D"/>
    <w:rsid w:val="00BE2CFA"/>
    <w:rsid w:val="00BE309A"/>
    <w:rsid w:val="00BE5304"/>
    <w:rsid w:val="00BF2311"/>
    <w:rsid w:val="00BF3FD6"/>
    <w:rsid w:val="00BF79B5"/>
    <w:rsid w:val="00C005C2"/>
    <w:rsid w:val="00C009C9"/>
    <w:rsid w:val="00C01F5B"/>
    <w:rsid w:val="00C04C96"/>
    <w:rsid w:val="00C12CF0"/>
    <w:rsid w:val="00C13F86"/>
    <w:rsid w:val="00C14834"/>
    <w:rsid w:val="00C15474"/>
    <w:rsid w:val="00C1584E"/>
    <w:rsid w:val="00C15A13"/>
    <w:rsid w:val="00C20C8E"/>
    <w:rsid w:val="00C23854"/>
    <w:rsid w:val="00C2482F"/>
    <w:rsid w:val="00C25391"/>
    <w:rsid w:val="00C27E08"/>
    <w:rsid w:val="00C3318D"/>
    <w:rsid w:val="00C34601"/>
    <w:rsid w:val="00C42023"/>
    <w:rsid w:val="00C4594F"/>
    <w:rsid w:val="00C45DD9"/>
    <w:rsid w:val="00C45F48"/>
    <w:rsid w:val="00C46616"/>
    <w:rsid w:val="00C51A2C"/>
    <w:rsid w:val="00C51C51"/>
    <w:rsid w:val="00C534AB"/>
    <w:rsid w:val="00C573BF"/>
    <w:rsid w:val="00C65D6D"/>
    <w:rsid w:val="00C674A6"/>
    <w:rsid w:val="00C70838"/>
    <w:rsid w:val="00C74E5D"/>
    <w:rsid w:val="00C80D72"/>
    <w:rsid w:val="00C82331"/>
    <w:rsid w:val="00C90646"/>
    <w:rsid w:val="00C909F8"/>
    <w:rsid w:val="00C9164F"/>
    <w:rsid w:val="00C95EEC"/>
    <w:rsid w:val="00CA0024"/>
    <w:rsid w:val="00CA23A5"/>
    <w:rsid w:val="00CA443F"/>
    <w:rsid w:val="00CA5323"/>
    <w:rsid w:val="00CA6255"/>
    <w:rsid w:val="00CA69F1"/>
    <w:rsid w:val="00CC00C4"/>
    <w:rsid w:val="00CD4C06"/>
    <w:rsid w:val="00CD6506"/>
    <w:rsid w:val="00CD66B6"/>
    <w:rsid w:val="00CE1403"/>
    <w:rsid w:val="00CE3147"/>
    <w:rsid w:val="00CE35ED"/>
    <w:rsid w:val="00CE36D8"/>
    <w:rsid w:val="00CE483A"/>
    <w:rsid w:val="00CE4FB8"/>
    <w:rsid w:val="00CE7EE7"/>
    <w:rsid w:val="00CF5F0D"/>
    <w:rsid w:val="00D04F45"/>
    <w:rsid w:val="00D070A8"/>
    <w:rsid w:val="00D07759"/>
    <w:rsid w:val="00D11BEC"/>
    <w:rsid w:val="00D12637"/>
    <w:rsid w:val="00D13A53"/>
    <w:rsid w:val="00D13C83"/>
    <w:rsid w:val="00D2304C"/>
    <w:rsid w:val="00D23A56"/>
    <w:rsid w:val="00D2410E"/>
    <w:rsid w:val="00D24BC9"/>
    <w:rsid w:val="00D31DAE"/>
    <w:rsid w:val="00D31E5A"/>
    <w:rsid w:val="00D33EED"/>
    <w:rsid w:val="00D40649"/>
    <w:rsid w:val="00D51042"/>
    <w:rsid w:val="00D53196"/>
    <w:rsid w:val="00D53D41"/>
    <w:rsid w:val="00D542F4"/>
    <w:rsid w:val="00D66F44"/>
    <w:rsid w:val="00D67264"/>
    <w:rsid w:val="00D6731F"/>
    <w:rsid w:val="00D71847"/>
    <w:rsid w:val="00D73FA9"/>
    <w:rsid w:val="00D764A5"/>
    <w:rsid w:val="00D848EF"/>
    <w:rsid w:val="00D9215D"/>
    <w:rsid w:val="00D9494C"/>
    <w:rsid w:val="00D94C18"/>
    <w:rsid w:val="00D95608"/>
    <w:rsid w:val="00D96601"/>
    <w:rsid w:val="00DA13C6"/>
    <w:rsid w:val="00DA217B"/>
    <w:rsid w:val="00DB1C9C"/>
    <w:rsid w:val="00DB22A4"/>
    <w:rsid w:val="00DB5C5B"/>
    <w:rsid w:val="00DB6E45"/>
    <w:rsid w:val="00DB7586"/>
    <w:rsid w:val="00DC1AFC"/>
    <w:rsid w:val="00DC31E2"/>
    <w:rsid w:val="00DD25ED"/>
    <w:rsid w:val="00DD5105"/>
    <w:rsid w:val="00DD5D6C"/>
    <w:rsid w:val="00DD6445"/>
    <w:rsid w:val="00DD67A4"/>
    <w:rsid w:val="00DD7923"/>
    <w:rsid w:val="00DE2C34"/>
    <w:rsid w:val="00DE7DAD"/>
    <w:rsid w:val="00DF06FC"/>
    <w:rsid w:val="00DF0819"/>
    <w:rsid w:val="00E01981"/>
    <w:rsid w:val="00E01B0A"/>
    <w:rsid w:val="00E02EB9"/>
    <w:rsid w:val="00E03042"/>
    <w:rsid w:val="00E0306C"/>
    <w:rsid w:val="00E047AD"/>
    <w:rsid w:val="00E07828"/>
    <w:rsid w:val="00E10B09"/>
    <w:rsid w:val="00E13FA8"/>
    <w:rsid w:val="00E15C9B"/>
    <w:rsid w:val="00E1668D"/>
    <w:rsid w:val="00E1718B"/>
    <w:rsid w:val="00E2005E"/>
    <w:rsid w:val="00E21719"/>
    <w:rsid w:val="00E24B14"/>
    <w:rsid w:val="00E26FB1"/>
    <w:rsid w:val="00E30E0A"/>
    <w:rsid w:val="00E32E7E"/>
    <w:rsid w:val="00E373E8"/>
    <w:rsid w:val="00E377ED"/>
    <w:rsid w:val="00E40A32"/>
    <w:rsid w:val="00E41977"/>
    <w:rsid w:val="00E44E93"/>
    <w:rsid w:val="00E463FA"/>
    <w:rsid w:val="00E46B23"/>
    <w:rsid w:val="00E51E84"/>
    <w:rsid w:val="00E52D4E"/>
    <w:rsid w:val="00E542DE"/>
    <w:rsid w:val="00E54EBC"/>
    <w:rsid w:val="00E5563A"/>
    <w:rsid w:val="00E5564E"/>
    <w:rsid w:val="00E628F8"/>
    <w:rsid w:val="00E642CC"/>
    <w:rsid w:val="00E64F59"/>
    <w:rsid w:val="00E65BB0"/>
    <w:rsid w:val="00E75F27"/>
    <w:rsid w:val="00E76848"/>
    <w:rsid w:val="00E775EE"/>
    <w:rsid w:val="00E77831"/>
    <w:rsid w:val="00E82B5A"/>
    <w:rsid w:val="00E8647D"/>
    <w:rsid w:val="00E86B29"/>
    <w:rsid w:val="00E900A3"/>
    <w:rsid w:val="00E913CC"/>
    <w:rsid w:val="00E91A2A"/>
    <w:rsid w:val="00E92CF5"/>
    <w:rsid w:val="00E949B2"/>
    <w:rsid w:val="00EA50DD"/>
    <w:rsid w:val="00EA6710"/>
    <w:rsid w:val="00EB1D2C"/>
    <w:rsid w:val="00EB59CF"/>
    <w:rsid w:val="00EB6078"/>
    <w:rsid w:val="00EB6E3A"/>
    <w:rsid w:val="00EC4F06"/>
    <w:rsid w:val="00EC7D24"/>
    <w:rsid w:val="00ED0895"/>
    <w:rsid w:val="00ED4585"/>
    <w:rsid w:val="00ED5AF8"/>
    <w:rsid w:val="00EE0441"/>
    <w:rsid w:val="00EE0ACF"/>
    <w:rsid w:val="00EE38A3"/>
    <w:rsid w:val="00EF034C"/>
    <w:rsid w:val="00EF184F"/>
    <w:rsid w:val="00EF2014"/>
    <w:rsid w:val="00EF3270"/>
    <w:rsid w:val="00F03FA4"/>
    <w:rsid w:val="00F06CF4"/>
    <w:rsid w:val="00F1074D"/>
    <w:rsid w:val="00F14B98"/>
    <w:rsid w:val="00F20D10"/>
    <w:rsid w:val="00F30CFB"/>
    <w:rsid w:val="00F3718E"/>
    <w:rsid w:val="00F40888"/>
    <w:rsid w:val="00F51EEB"/>
    <w:rsid w:val="00F524A8"/>
    <w:rsid w:val="00F525D1"/>
    <w:rsid w:val="00F546C7"/>
    <w:rsid w:val="00F55814"/>
    <w:rsid w:val="00F57418"/>
    <w:rsid w:val="00F60AEE"/>
    <w:rsid w:val="00F635AB"/>
    <w:rsid w:val="00F65194"/>
    <w:rsid w:val="00F70B98"/>
    <w:rsid w:val="00F722D2"/>
    <w:rsid w:val="00F75629"/>
    <w:rsid w:val="00F81786"/>
    <w:rsid w:val="00F83B54"/>
    <w:rsid w:val="00F842CC"/>
    <w:rsid w:val="00F8449A"/>
    <w:rsid w:val="00F85B75"/>
    <w:rsid w:val="00F85E42"/>
    <w:rsid w:val="00F87A15"/>
    <w:rsid w:val="00F87AB2"/>
    <w:rsid w:val="00F87DFF"/>
    <w:rsid w:val="00F9286C"/>
    <w:rsid w:val="00F92CB2"/>
    <w:rsid w:val="00F95E07"/>
    <w:rsid w:val="00F978FD"/>
    <w:rsid w:val="00FA55B2"/>
    <w:rsid w:val="00FB06F7"/>
    <w:rsid w:val="00FB4E56"/>
    <w:rsid w:val="00FC545D"/>
    <w:rsid w:val="00FD017E"/>
    <w:rsid w:val="00FD71A1"/>
    <w:rsid w:val="00FE0DF8"/>
    <w:rsid w:val="00FE1015"/>
    <w:rsid w:val="00FE1115"/>
    <w:rsid w:val="00FE3534"/>
    <w:rsid w:val="00FE57B3"/>
    <w:rsid w:val="00FF0C86"/>
    <w:rsid w:val="00FF3C39"/>
    <w:rsid w:val="00FF43E3"/>
    <w:rsid w:val="00FF4D28"/>
    <w:rsid w:val="00FF6B66"/>
    <w:rsid w:val="00FF6F01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6D49F"/>
  <w15:chartTrackingRefBased/>
  <w15:docId w15:val="{5C9747CC-AD6F-4E7A-9169-B08052B85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3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7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0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5D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1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7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7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78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46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5B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10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A15"/>
  </w:style>
  <w:style w:type="paragraph" w:styleId="Footer">
    <w:name w:val="footer"/>
    <w:basedOn w:val="Normal"/>
    <w:link w:val="FooterChar"/>
    <w:uiPriority w:val="99"/>
    <w:unhideWhenUsed/>
    <w:rsid w:val="00810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A15"/>
  </w:style>
  <w:style w:type="character" w:styleId="Hyperlink">
    <w:name w:val="Hyperlink"/>
    <w:basedOn w:val="DefaultParagraphFont"/>
    <w:uiPriority w:val="99"/>
    <w:unhideWhenUsed/>
    <w:rsid w:val="00F928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286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C5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1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A2315-7D61-4634-A2FE-3F8653F5C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06</Words>
  <Characters>1870</Characters>
  <Application>Microsoft Office Word</Application>
  <DocSecurity>0</DocSecurity>
  <Lines>267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sborger, Stacy L CIV DHA (USA)</dc:creator>
  <cp:keywords/>
  <dc:description/>
  <cp:lastModifiedBy>Strausborger, Stacy L CIV DHA JOINT PATH CENTER (USA)</cp:lastModifiedBy>
  <cp:revision>4</cp:revision>
  <cp:lastPrinted>2023-05-16T15:55:00Z</cp:lastPrinted>
  <dcterms:created xsi:type="dcterms:W3CDTF">2023-11-15T17:46:00Z</dcterms:created>
  <dcterms:modified xsi:type="dcterms:W3CDTF">2023-11-15T18:02:00Z</dcterms:modified>
</cp:coreProperties>
</file>